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3BDE2" w14:textId="5E7ECB83" w:rsidR="00D35E3A" w:rsidRPr="00A32ABD" w:rsidRDefault="00D35E3A" w:rsidP="00D35E3A">
      <w:pPr>
        <w:pStyle w:val="Heading2"/>
        <w:rPr>
          <w:rFonts w:ascii="Courier New" w:hAnsi="Courier New" w:cs="Courier New"/>
          <w:sz w:val="23"/>
          <w:szCs w:val="23"/>
        </w:rPr>
      </w:pPr>
      <w:bookmarkStart w:id="0" w:name="_Ref497040725"/>
      <w:bookmarkStart w:id="1" w:name="_GoBack"/>
      <w:bookmarkEnd w:id="1"/>
      <w:r>
        <w:t>Supplementary material A</w:t>
      </w:r>
      <w:bookmarkEnd w:id="0"/>
    </w:p>
    <w:p w14:paraId="79984BCF" w14:textId="77777777" w:rsidR="00D35E3A" w:rsidRDefault="00D35E3A" w:rsidP="00D35E3A">
      <w:pPr>
        <w:pStyle w:val="Heading3"/>
      </w:pPr>
      <w:r>
        <w:t xml:space="preserve">Sequencing results of hsEH FL in TOPO </w:t>
      </w:r>
      <w:r w:rsidRPr="00F8584C">
        <w:t>pcDNA</w:t>
      </w:r>
      <w:r w:rsidRPr="00F8584C">
        <w:rPr>
          <w:vertAlign w:val="superscript"/>
        </w:rPr>
        <w:t>™</w:t>
      </w:r>
      <w:r w:rsidRPr="00F8584C">
        <w:t>3.1</w:t>
      </w:r>
    </w:p>
    <w:p w14:paraId="62A133B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>1    a</w:t>
      </w:r>
      <w:r w:rsidRPr="00A32ABD">
        <w:rPr>
          <w:rFonts w:ascii="Courier New" w:hAnsi="Courier New" w:cs="Courier New"/>
          <w:sz w:val="23"/>
          <w:szCs w:val="23"/>
        </w:rPr>
        <w:t>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D48F1EE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Cs w:val="24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 xml:space="preserve">M   T   L   R </w:t>
      </w:r>
      <w:r>
        <w:rPr>
          <w:rFonts w:ascii="Courier New" w:hAnsi="Courier New" w:cs="Courier New"/>
          <w:b/>
          <w:sz w:val="23"/>
          <w:szCs w:val="23"/>
        </w:rPr>
        <w:t xml:space="preserve">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52760F20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6  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62F2C66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2AC6FC8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1  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2ED1A43A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3B9603DC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36 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51EF102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0F10844A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81 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7AFC4F5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7D2395B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226 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933557C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2163655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271 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D32A425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1AD029D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316 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EE1BD1A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7520576C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361 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4C6C749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08D841DF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06 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B63AF59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6A4AD108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51 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34208BB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2755CC3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96 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218760F9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619FFCE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541  </w:t>
      </w:r>
      <w:r w:rsidRPr="00A32ABD">
        <w:rPr>
          <w:rFonts w:ascii="Courier New" w:hAnsi="Courier New" w:cs="Courier New"/>
          <w:sz w:val="23"/>
          <w:szCs w:val="23"/>
        </w:rPr>
        <w:t>g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1B54E6E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338EB41E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586 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4A0BACB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252AB3B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631 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23C851C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16CB6E0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676 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548908F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1BDE7027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721 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F815678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5FDF0C50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766 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AE84749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0C03766B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811 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BE29181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3DF4E944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856 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7A5A2A7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285DCF6A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01 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1EADAF8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19DF1E2F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46 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F95AC7F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4C07392F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91 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C29B0FE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7677CFD8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036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D6D8DEC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 </w:t>
      </w:r>
    </w:p>
    <w:p w14:paraId="1EEA8BB3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081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26FE1A56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lastRenderedPageBreak/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7D451394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126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E0D19C3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37A2379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171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53A7477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0E92DB5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216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2F45CFC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</w:p>
    <w:p w14:paraId="63A00FFA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261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E91E142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</w:t>
      </w:r>
    </w:p>
    <w:p w14:paraId="0D7B68FC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306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2775460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46ECD5FE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351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6DA596D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</w:t>
      </w:r>
    </w:p>
    <w:p w14:paraId="01A57083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396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2D9F0C3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Y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3DF631E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441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</w:p>
    <w:p w14:paraId="28E50751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7556823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496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2CD94DA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F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</w:t>
      </w:r>
    </w:p>
    <w:p w14:paraId="73D43D3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541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03C8460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C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G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H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1CAF2F38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586 </w:t>
      </w:r>
      <w:r w:rsidRPr="00A32ABD">
        <w:rPr>
          <w:rFonts w:ascii="Courier New" w:hAnsi="Courier New" w:cs="Courier New"/>
          <w:sz w:val="23"/>
          <w:szCs w:val="23"/>
        </w:rPr>
        <w:t>a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7B330BE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T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E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Q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I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</w:p>
    <w:p w14:paraId="0061A1C0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631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</w:p>
    <w:p w14:paraId="3C86E31F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b/>
          <w:sz w:val="23"/>
          <w:szCs w:val="23"/>
        </w:rPr>
        <w:t>W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L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D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A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R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N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P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V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S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K</w:t>
      </w:r>
      <w:r>
        <w:rPr>
          <w:rFonts w:ascii="Courier New" w:hAnsi="Courier New" w:cs="Courier New"/>
          <w:b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b/>
          <w:sz w:val="23"/>
          <w:szCs w:val="23"/>
        </w:rPr>
        <w:t>M</w:t>
      </w:r>
      <w:r>
        <w:rPr>
          <w:rFonts w:ascii="Courier New" w:hAnsi="Courier New" w:cs="Courier New"/>
          <w:b/>
          <w:sz w:val="23"/>
          <w:szCs w:val="23"/>
        </w:rPr>
        <w:t xml:space="preserve"> 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DC3E1B9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676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EB746AD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sz w:val="23"/>
          <w:szCs w:val="23"/>
        </w:rPr>
        <w:t>K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Q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D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N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A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D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I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Q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H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R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581F5E3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721 </w:t>
      </w:r>
      <w:r w:rsidRPr="00A32ABD">
        <w:rPr>
          <w:rFonts w:ascii="Courier New" w:hAnsi="Courier New" w:cs="Courier New"/>
          <w:sz w:val="23"/>
          <w:szCs w:val="23"/>
        </w:rPr>
        <w:t>t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66D8E0A" w14:textId="7ADE789F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 </w:t>
      </w:r>
      <w:r w:rsidRPr="001B4B1D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L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E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P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R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F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1B4B1D">
        <w:rPr>
          <w:rFonts w:ascii="Courier New" w:hAnsi="Courier New" w:cs="Courier New"/>
          <w:sz w:val="23"/>
          <w:szCs w:val="23"/>
        </w:rPr>
        <w:t>E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sz w:val="23"/>
          <w:szCs w:val="23"/>
          <w:u w:val="single"/>
        </w:rPr>
        <w:t>G</w:t>
      </w:r>
      <w:r w:rsidRPr="005279EE">
        <w:rPr>
          <w:rFonts w:ascii="Courier New" w:hAnsi="Courier New" w:cs="Courier New"/>
          <w:b/>
          <w:sz w:val="23"/>
          <w:szCs w:val="23"/>
        </w:rPr>
        <w:t xml:space="preserve">  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K</w:t>
      </w:r>
      <w:r w:rsidRPr="005279EE">
        <w:rPr>
          <w:rFonts w:ascii="Courier New" w:hAnsi="Courier New" w:cs="Courier New"/>
          <w:b/>
          <w:sz w:val="23"/>
          <w:szCs w:val="23"/>
        </w:rPr>
        <w:t xml:space="preserve">  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P</w:t>
      </w:r>
      <w:r w:rsidRPr="005279EE">
        <w:rPr>
          <w:rFonts w:ascii="Courier New" w:hAnsi="Courier New" w:cs="Courier New"/>
          <w:b/>
          <w:sz w:val="23"/>
          <w:szCs w:val="23"/>
        </w:rPr>
        <w:t xml:space="preserve">  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I</w:t>
      </w:r>
      <w:r w:rsidRPr="005279EE">
        <w:rPr>
          <w:rFonts w:ascii="Courier New" w:hAnsi="Courier New" w:cs="Courier New"/>
          <w:b/>
          <w:sz w:val="23"/>
          <w:szCs w:val="23"/>
        </w:rPr>
        <w:t xml:space="preserve">  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P</w:t>
      </w:r>
      <w:r w:rsidRPr="005279EE">
        <w:rPr>
          <w:rFonts w:ascii="Courier New" w:hAnsi="Courier New" w:cs="Courier New"/>
          <w:b/>
          <w:sz w:val="23"/>
          <w:szCs w:val="23"/>
        </w:rPr>
        <w:t xml:space="preserve">  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N</w:t>
      </w:r>
      <w:r>
        <w:rPr>
          <w:rFonts w:ascii="Courier New" w:hAnsi="Courier New" w:cs="Courier New"/>
          <w:b/>
          <w:sz w:val="23"/>
          <w:szCs w:val="23"/>
          <w:u w:val="single"/>
        </w:rPr>
        <w:t xml:space="preserve">   </w:t>
      </w:r>
    </w:p>
    <w:p w14:paraId="73EEE25B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766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2E6EBD43" w14:textId="115D2BD1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 w:rsidRPr="00191255">
        <w:rPr>
          <w:rFonts w:ascii="Courier New" w:hAnsi="Courier New" w:cs="Courier New"/>
          <w:b/>
          <w:sz w:val="23"/>
          <w:szCs w:val="23"/>
        </w:rPr>
        <w:t xml:space="preserve"> </w:t>
      </w:r>
      <w:r w:rsidR="000D4CA9">
        <w:rPr>
          <w:rFonts w:ascii="Courier New" w:hAnsi="Courier New" w:cs="Courier New"/>
          <w:b/>
          <w:sz w:val="23"/>
          <w:szCs w:val="23"/>
          <w:u w:val="single"/>
        </w:rPr>
        <w:t>P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sz w:val="23"/>
          <w:szCs w:val="23"/>
          <w:u w:val="single"/>
        </w:rPr>
        <w:t>L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L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G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L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D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S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b/>
          <w:sz w:val="23"/>
          <w:szCs w:val="23"/>
          <w:u w:val="single"/>
        </w:rPr>
        <w:t>T</w:t>
      </w:r>
      <w:r w:rsidRPr="00191255">
        <w:rPr>
          <w:rFonts w:ascii="Courier New" w:hAnsi="Courier New" w:cs="Courier New"/>
          <w:b/>
          <w:sz w:val="23"/>
          <w:szCs w:val="23"/>
        </w:rPr>
        <w:t xml:space="preserve">   </w:t>
      </w:r>
      <w:r w:rsidR="00424AD1" w:rsidRPr="00424AD1">
        <w:rPr>
          <w:rFonts w:ascii="Courier New" w:hAnsi="Courier New" w:cs="Courier New"/>
          <w:b/>
          <w:sz w:val="23"/>
          <w:szCs w:val="23"/>
          <w:u w:val="single"/>
        </w:rPr>
        <w:t>R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="00424AD1">
        <w:rPr>
          <w:rFonts w:ascii="Courier New" w:hAnsi="Courier New" w:cs="Courier New"/>
          <w:sz w:val="23"/>
          <w:szCs w:val="23"/>
        </w:rPr>
        <w:t>T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="00424AD1" w:rsidRPr="00424AD1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 H</w:t>
      </w:r>
    </w:p>
    <w:p w14:paraId="695F8516" w14:textId="77777777" w:rsidR="00D35E3A" w:rsidRPr="00A32ABD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811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a</w:t>
      </w:r>
    </w:p>
    <w:p w14:paraId="10817D5A" w14:textId="77777777" w:rsidR="00D35E3A" w:rsidRPr="001B4B1D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</w:t>
      </w:r>
      <w:r w:rsidRPr="005279EE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 </w:t>
      </w:r>
      <w:r w:rsidRPr="005279EE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</w:t>
      </w:r>
      <w:r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 xml:space="preserve">  </w:t>
      </w:r>
      <w:r w:rsidRPr="001B4B1D">
        <w:rPr>
          <w:rFonts w:ascii="Courier New" w:hAnsi="Courier New" w:cs="Courier New"/>
          <w:b/>
          <w:sz w:val="23"/>
          <w:szCs w:val="23"/>
        </w:rPr>
        <w:t>STOP</w:t>
      </w:r>
    </w:p>
    <w:p w14:paraId="52B2AFCC" w14:textId="77777777" w:rsidR="00D35E3A" w:rsidRDefault="00D35E3A" w:rsidP="00D35E3A">
      <w:pPr>
        <w:spacing w:after="0" w:line="240" w:lineRule="auto"/>
      </w:pPr>
      <w:r w:rsidRPr="008D1E9E">
        <w:rPr>
          <w:b/>
        </w:rPr>
        <w:t>Bold</w:t>
      </w:r>
      <w:r>
        <w:t>: protein sequence</w:t>
      </w:r>
    </w:p>
    <w:p w14:paraId="2C0F179A" w14:textId="02256026" w:rsidR="00D35E3A" w:rsidRDefault="00D35E3A" w:rsidP="00D35E3A">
      <w:pPr>
        <w:spacing w:after="0" w:line="240" w:lineRule="auto"/>
      </w:pPr>
      <w:r>
        <w:rPr>
          <w:b/>
          <w:color w:val="A6A6A6" w:themeColor="background1" w:themeShade="A6"/>
        </w:rPr>
        <w:t>Grey</w:t>
      </w:r>
      <w:r w:rsidRPr="008D1E9E">
        <w:rPr>
          <w:b/>
          <w:color w:val="A6A6A6" w:themeColor="background1" w:themeShade="A6"/>
        </w:rPr>
        <w:t xml:space="preserve">: </w:t>
      </w:r>
      <w:r w:rsidR="00EE3A02" w:rsidRPr="0090529C">
        <w:t>His</w:t>
      </w:r>
      <w:r w:rsidRPr="0090529C">
        <w:t>-tag</w:t>
      </w:r>
      <w:r w:rsidRPr="00CF7664">
        <w:br/>
      </w:r>
      <w:r w:rsidRPr="008D1E9E">
        <w:rPr>
          <w:b/>
          <w:u w:val="single"/>
        </w:rPr>
        <w:t>Underlined</w:t>
      </w:r>
      <w:r w:rsidRPr="008D1E9E">
        <w:rPr>
          <w:b/>
        </w:rPr>
        <w:t xml:space="preserve">: </w:t>
      </w:r>
      <w:r>
        <w:t>V5-epitope</w:t>
      </w:r>
    </w:p>
    <w:p w14:paraId="5A093766" w14:textId="77777777" w:rsidR="00D35E3A" w:rsidRDefault="00D35E3A" w:rsidP="00D35E3A">
      <w:pPr>
        <w:spacing w:after="0" w:line="240" w:lineRule="auto"/>
      </w:pPr>
    </w:p>
    <w:p w14:paraId="2E9F36B2" w14:textId="77777777" w:rsidR="00D35E3A" w:rsidRDefault="00D35E3A">
      <w:pPr>
        <w:spacing w:line="259" w:lineRule="auto"/>
        <w:rPr>
          <w:rFonts w:eastAsiaTheme="majorEastAsia" w:cstheme="majorBidi"/>
          <w:b/>
          <w:sz w:val="32"/>
          <w:szCs w:val="26"/>
        </w:rPr>
      </w:pPr>
      <w:r>
        <w:br w:type="page"/>
      </w:r>
    </w:p>
    <w:p w14:paraId="2D02210F" w14:textId="77777777" w:rsidR="00D35E3A" w:rsidRDefault="00D35E3A" w:rsidP="00D35E3A">
      <w:pPr>
        <w:pStyle w:val="Heading2"/>
      </w:pPr>
      <w:bookmarkStart w:id="2" w:name="_Ref497040735"/>
      <w:r>
        <w:lastRenderedPageBreak/>
        <w:t>Supplementary material B</w:t>
      </w:r>
      <w:bookmarkEnd w:id="2"/>
    </w:p>
    <w:p w14:paraId="45BB007C" w14:textId="77777777" w:rsidR="00D35E3A" w:rsidRDefault="00D35E3A" w:rsidP="00D35E3A">
      <w:pPr>
        <w:pStyle w:val="Heading3"/>
      </w:pPr>
      <w:bookmarkStart w:id="3" w:name="_Ref495939378"/>
      <w:r>
        <w:t>Sequencing results of hsEH CTD in pET3a</w:t>
      </w:r>
      <w:bookmarkEnd w:id="3"/>
    </w:p>
    <w:p w14:paraId="320E6C3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  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E5950CA" w14:textId="77777777" w:rsidR="00D35E3A" w:rsidRPr="005C3250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 w:rsidRPr="005C3250">
        <w:rPr>
          <w:rFonts w:ascii="Courier New" w:hAnsi="Courier New" w:cs="Courier New"/>
          <w:sz w:val="23"/>
          <w:szCs w:val="23"/>
        </w:rPr>
        <w:tab/>
        <w:t xml:space="preserve">M   </w:t>
      </w:r>
      <w:r w:rsidRPr="005C3250">
        <w:rPr>
          <w:rFonts w:ascii="Courier New" w:hAnsi="Courier New" w:cs="Courier New"/>
          <w:b/>
          <w:color w:val="A6A6A6" w:themeColor="background1" w:themeShade="A6"/>
          <w:sz w:val="23"/>
          <w:szCs w:val="23"/>
        </w:rPr>
        <w:t>H   H   H   H   H   H</w:t>
      </w:r>
      <w:r>
        <w:rPr>
          <w:rFonts w:ascii="Courier New" w:hAnsi="Courier New" w:cs="Courier New"/>
          <w:b/>
          <w:color w:val="FF0000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sz w:val="23"/>
          <w:szCs w:val="23"/>
        </w:rPr>
        <w:t>T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E</w:t>
      </w:r>
      <w:r w:rsidRPr="005C3250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N</w:t>
      </w:r>
      <w:r w:rsidRPr="005C3250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L</w:t>
      </w:r>
      <w:r w:rsidRPr="005C3250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Y</w:t>
      </w:r>
      <w:r w:rsidRPr="005C3250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F</w:t>
      </w:r>
      <w:r w:rsidRPr="005C3250">
        <w:rPr>
          <w:rFonts w:ascii="Courier New" w:hAnsi="Courier New" w:cs="Courier New"/>
          <w:b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u w:val="single"/>
        </w:rPr>
        <w:t>Q</w:t>
      </w:r>
      <w:r>
        <w:rPr>
          <w:rFonts w:ascii="Courier New" w:hAnsi="Courier New" w:cs="Courier New"/>
          <w:b/>
          <w:color w:val="00B0F0"/>
          <w:sz w:val="23"/>
          <w:szCs w:val="23"/>
        </w:rPr>
        <w:t xml:space="preserve">   </w:t>
      </w:r>
    </w:p>
    <w:p w14:paraId="737D500A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6 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</w:p>
    <w:p w14:paraId="297476D0" w14:textId="77777777" w:rsidR="00D35E3A" w:rsidRPr="005C3250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     </w:t>
      </w:r>
      <w:r w:rsidRPr="005C3250">
        <w:rPr>
          <w:rFonts w:ascii="Courier New" w:hAnsi="Courier New" w:cs="Courier New"/>
          <w:sz w:val="23"/>
          <w:szCs w:val="23"/>
        </w:rPr>
        <w:t>G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sz w:val="23"/>
          <w:szCs w:val="23"/>
        </w:rPr>
        <w:t>S</w:t>
      </w:r>
      <w:r>
        <w:rPr>
          <w:rFonts w:ascii="Courier New" w:hAnsi="Courier New" w:cs="Courier New"/>
          <w:sz w:val="23"/>
          <w:szCs w:val="23"/>
        </w:rPr>
        <w:t xml:space="preserve">   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T   S   C   N   P   S   D   M   S   H   G   Y</w:t>
      </w:r>
      <w:r w:rsidRPr="005C3250">
        <w:rPr>
          <w:rFonts w:ascii="Courier New" w:hAnsi="Courier New" w:cs="Courier New"/>
          <w:i/>
          <w:sz w:val="23"/>
          <w:szCs w:val="23"/>
          <w:shd w:val="clear" w:color="auto" w:fill="FFFFE1"/>
        </w:rPr>
        <w:t xml:space="preserve"> </w:t>
      </w:r>
    </w:p>
    <w:p w14:paraId="73FEC1AE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1 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F59324A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V   T   V   K   P   R   V   R   L   H   F   V   E   L   G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</w:t>
      </w:r>
    </w:p>
    <w:p w14:paraId="6BEB00F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36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190295E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color w:val="000000" w:themeColor="text1"/>
          <w:sz w:val="23"/>
          <w:szCs w:val="23"/>
          <w:shd w:val="clear" w:color="auto" w:fill="FFFFFF" w:themeFill="background1"/>
        </w:rPr>
        <w:t>S   G   P   A   V   C   L   C   H   G   F   P   E   S   W</w:t>
      </w:r>
    </w:p>
    <w:p w14:paraId="028FD2E5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181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29A4334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Y   S   W   R   Y   Q   I   P   A   L   A   Q   A   G   Y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</w:t>
      </w:r>
    </w:p>
    <w:p w14:paraId="5310FB95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226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D905DDE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R   V   L   A   M   D   M   K   G   Y   G   E   S   S   A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366DE637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271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1259A48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P   P   E   I   E   E   Y   C   M   E   V   L   C   K   E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0A9C8EE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316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3221598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M   V   T   F   L   D   K   L   G   L   S   Q   A   V   F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3DA3497A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361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C469E51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color w:val="000000" w:themeColor="text1"/>
          <w:sz w:val="23"/>
          <w:szCs w:val="23"/>
          <w:shd w:val="clear" w:color="auto" w:fill="FFFFFF" w:themeFill="background1"/>
        </w:rPr>
        <w:t>I   G   H   D   W   G   G   M   L   V   W   Y   M   A   L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 </w:t>
      </w:r>
    </w:p>
    <w:p w14:paraId="7C3470D3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06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2D941F9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F   Y   P   E   R   V   R   A   V   A   S   L   N   T   P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63C48F8C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51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6C3E081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F   I   P   A   N   P   N   M   S   P   L   E   S   I   K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23887BE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496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605E186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A   N   P   V   F   D   Y   Q   L   Y   F   Q   E   P   G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6AA9A9A5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541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9DE023A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V   A   E   A   E   L   E   Q   N   L   S   R   T   F   K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25081209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586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41A8A821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S   L   F   R   A   S   D   E   S   V   L   S   M   H   K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7E46D10D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631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7DCEE278" w14:textId="77777777" w:rsidR="00D35E3A" w:rsidRDefault="00D35E3A" w:rsidP="00D35E3A">
      <w:pPr>
        <w:spacing w:after="0" w:line="240" w:lineRule="auto"/>
        <w:ind w:firstLine="720"/>
        <w:rPr>
          <w:rFonts w:ascii="Courier New" w:hAnsi="Courier New" w:cs="Courier New"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V   C   E   A   G   G   L   F   V   N   S   P   E   E   P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04D31474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676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30C4472F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color w:val="000000" w:themeColor="text1"/>
          <w:sz w:val="23"/>
          <w:szCs w:val="23"/>
          <w:shd w:val="clear" w:color="auto" w:fill="FFFFFF" w:themeFill="background1"/>
        </w:rPr>
        <w:t>S   L   S   R   M   V   T   E   E   E   I   Q   F   Y   V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74EBB3E2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721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a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1160CED4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Q   Q   F   K   K   S   G   F   R   G   P   L   N   W   Y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49EB59E1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766 </w:t>
      </w:r>
      <w:r w:rsidRPr="00A32ABD">
        <w:rPr>
          <w:rFonts w:ascii="Courier New" w:hAnsi="Courier New" w:cs="Courier New"/>
          <w:sz w:val="23"/>
          <w:szCs w:val="23"/>
        </w:rPr>
        <w:t>c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4E3F5C9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R   N   M   E   R   N   W   K   W   A   C   K   S   L   G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 </w:t>
      </w:r>
    </w:p>
    <w:p w14:paraId="18591330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811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2C41D2E2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R   K   I   L   I   P   A   L   M   V   T   A   E   K   D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 </w:t>
      </w:r>
    </w:p>
    <w:p w14:paraId="7443F5A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856 </w:t>
      </w:r>
      <w:r w:rsidRPr="00A32ABD">
        <w:rPr>
          <w:rFonts w:ascii="Courier New" w:hAnsi="Courier New" w:cs="Courier New"/>
          <w:sz w:val="23"/>
          <w:szCs w:val="23"/>
        </w:rPr>
        <w:t>t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6E33E16E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F   V   L   V   P   Q   M   S   Q   H   M   E   D   W   I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 </w:t>
      </w:r>
    </w:p>
    <w:p w14:paraId="575C2A2D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01 </w:t>
      </w:r>
      <w:r w:rsidRPr="00A32ABD">
        <w:rPr>
          <w:rFonts w:ascii="Courier New" w:hAnsi="Courier New" w:cs="Courier New"/>
          <w:sz w:val="23"/>
          <w:szCs w:val="23"/>
        </w:rPr>
        <w:t>c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a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5CAEBE0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P   H   L   K   R   G   H   I   E   D   C   G   H   W   T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</w:t>
      </w:r>
    </w:p>
    <w:p w14:paraId="54C79696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46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g</w:t>
      </w:r>
      <w:r>
        <w:rPr>
          <w:rFonts w:ascii="Courier New" w:hAnsi="Courier New" w:cs="Courier New"/>
          <w:sz w:val="23"/>
          <w:szCs w:val="23"/>
        </w:rPr>
        <w:t xml:space="preserve"> </w:t>
      </w:r>
    </w:p>
    <w:p w14:paraId="07E8EAC3" w14:textId="77777777" w:rsidR="00D35E3A" w:rsidRPr="005C3250" w:rsidRDefault="00D35E3A" w:rsidP="00D35E3A">
      <w:pPr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Q   M   D   K   P   T   E   V   N   Q   I   L   I   K   W</w:t>
      </w:r>
      <w:r w:rsidRPr="005C3250">
        <w:rPr>
          <w:rFonts w:ascii="Courier New" w:hAnsi="Courier New" w:cs="Courier New"/>
          <w:b/>
          <w:sz w:val="23"/>
          <w:szCs w:val="23"/>
          <w:shd w:val="clear" w:color="auto" w:fill="FFFFE1"/>
        </w:rPr>
        <w:t xml:space="preserve">  </w:t>
      </w:r>
    </w:p>
    <w:p w14:paraId="0D82EE65" w14:textId="77777777" w:rsidR="00D35E3A" w:rsidRDefault="00D35E3A" w:rsidP="00D35E3A">
      <w:pPr>
        <w:spacing w:after="0" w:line="240" w:lineRule="auto"/>
        <w:rPr>
          <w:rFonts w:ascii="Courier New" w:hAnsi="Courier New" w:cs="Courier New"/>
          <w:sz w:val="23"/>
          <w:szCs w:val="23"/>
        </w:rPr>
      </w:pPr>
      <w:r>
        <w:rPr>
          <w:rFonts w:ascii="Courier New" w:hAnsi="Courier New" w:cs="Courier New"/>
          <w:sz w:val="23"/>
          <w:szCs w:val="23"/>
        </w:rPr>
        <w:t xml:space="preserve">991 </w:t>
      </w:r>
      <w:r w:rsidRPr="00A32ABD">
        <w:rPr>
          <w:rFonts w:ascii="Courier New" w:hAnsi="Courier New" w:cs="Courier New"/>
          <w:sz w:val="23"/>
          <w:szCs w:val="23"/>
        </w:rPr>
        <w:t>c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at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c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g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cc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gtc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ca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a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atg</w:t>
      </w:r>
      <w:r>
        <w:rPr>
          <w:rFonts w:ascii="Courier New" w:hAnsi="Courier New" w:cs="Courier New"/>
          <w:sz w:val="23"/>
          <w:szCs w:val="23"/>
        </w:rPr>
        <w:t xml:space="preserve"> </w:t>
      </w:r>
      <w:r w:rsidRPr="00A32ABD">
        <w:rPr>
          <w:rFonts w:ascii="Courier New" w:hAnsi="Courier New" w:cs="Courier New"/>
          <w:sz w:val="23"/>
          <w:szCs w:val="23"/>
        </w:rPr>
        <w:t>tga</w:t>
      </w:r>
    </w:p>
    <w:p w14:paraId="73004AF7" w14:textId="77777777" w:rsidR="00D35E3A" w:rsidRPr="005C3250" w:rsidRDefault="00D35E3A" w:rsidP="00D35E3A">
      <w:pPr>
        <w:shd w:val="clear" w:color="auto" w:fill="FFFFFF" w:themeFill="background1"/>
        <w:spacing w:after="0" w:line="240" w:lineRule="auto"/>
        <w:ind w:firstLine="720"/>
        <w:rPr>
          <w:rFonts w:ascii="Courier New" w:hAnsi="Courier New" w:cs="Courier New"/>
          <w:b/>
          <w:sz w:val="23"/>
          <w:szCs w:val="23"/>
          <w:shd w:val="clear" w:color="auto" w:fill="FFFFE1"/>
        </w:rPr>
      </w:pPr>
      <w:r w:rsidRPr="005C3250">
        <w:rPr>
          <w:rFonts w:ascii="Courier New" w:hAnsi="Courier New" w:cs="Courier New"/>
          <w:b/>
          <w:sz w:val="23"/>
          <w:szCs w:val="23"/>
          <w:shd w:val="clear" w:color="auto" w:fill="FFFFFF" w:themeFill="background1"/>
        </w:rPr>
        <w:t>L   D   S   D   A   R   N   P   P   V   V   S   K   M  STOP</w:t>
      </w:r>
    </w:p>
    <w:p w14:paraId="6D48E15C" w14:textId="25D3E03A" w:rsidR="00D35E3A" w:rsidRDefault="00D35E3A" w:rsidP="00D35E3A">
      <w:pPr>
        <w:spacing w:line="240" w:lineRule="auto"/>
        <w:rPr>
          <w:szCs w:val="24"/>
          <w:shd w:val="clear" w:color="auto" w:fill="FFFFFF" w:themeFill="background1"/>
        </w:rPr>
      </w:pPr>
      <w:r w:rsidRPr="005C3250">
        <w:rPr>
          <w:b/>
          <w:color w:val="A6A6A6" w:themeColor="background1" w:themeShade="A6"/>
          <w:szCs w:val="24"/>
        </w:rPr>
        <w:t xml:space="preserve">Grey: </w:t>
      </w:r>
      <w:r w:rsidR="00A17B97" w:rsidRPr="0090529C">
        <w:rPr>
          <w:szCs w:val="24"/>
        </w:rPr>
        <w:t>His</w:t>
      </w:r>
      <w:r w:rsidRPr="0090529C">
        <w:rPr>
          <w:szCs w:val="24"/>
        </w:rPr>
        <w:t>-tag</w:t>
      </w:r>
      <w:r w:rsidRPr="005C3250">
        <w:rPr>
          <w:color w:val="A6A6A6" w:themeColor="background1" w:themeShade="A6"/>
          <w:szCs w:val="24"/>
        </w:rPr>
        <w:br/>
      </w:r>
      <w:r w:rsidRPr="005C3250">
        <w:rPr>
          <w:b/>
          <w:szCs w:val="24"/>
          <w:u w:val="single"/>
        </w:rPr>
        <w:t>Bold underlined</w:t>
      </w:r>
      <w:r w:rsidRPr="005C3250">
        <w:rPr>
          <w:b/>
          <w:szCs w:val="24"/>
        </w:rPr>
        <w:t xml:space="preserve">: </w:t>
      </w:r>
      <w:r w:rsidRPr="005C3250">
        <w:rPr>
          <w:szCs w:val="24"/>
        </w:rPr>
        <w:t>TEV-cleavage site</w:t>
      </w:r>
      <w:r w:rsidRPr="00A32ABD">
        <w:rPr>
          <w:b/>
          <w:color w:val="00B0F0"/>
          <w:szCs w:val="24"/>
        </w:rPr>
        <w:br/>
      </w:r>
      <w:r w:rsidRPr="005C3250">
        <w:rPr>
          <w:b/>
          <w:szCs w:val="24"/>
          <w:shd w:val="clear" w:color="auto" w:fill="FFFFFF" w:themeFill="background1"/>
        </w:rPr>
        <w:t>Bold</w:t>
      </w:r>
      <w:r w:rsidRPr="005C3250">
        <w:rPr>
          <w:szCs w:val="24"/>
          <w:shd w:val="clear" w:color="auto" w:fill="FFFFFF" w:themeFill="background1"/>
        </w:rPr>
        <w:t>: protein sequence</w:t>
      </w:r>
    </w:p>
    <w:p w14:paraId="4F0D6011" w14:textId="0C8DECA9" w:rsidR="00F050BA" w:rsidRDefault="00F050BA" w:rsidP="00F050BA">
      <w:pPr>
        <w:pStyle w:val="Heading2"/>
      </w:pPr>
      <w:bookmarkStart w:id="4" w:name="_Ref497057672"/>
      <w:bookmarkStart w:id="5" w:name="_Ref512192367"/>
      <w:bookmarkStart w:id="6" w:name="_Ref495941613"/>
      <w:r>
        <w:lastRenderedPageBreak/>
        <w:t xml:space="preserve">Supplementary material </w:t>
      </w:r>
      <w:bookmarkEnd w:id="4"/>
      <w:r w:rsidR="00D25338">
        <w:t>C</w:t>
      </w:r>
      <w:bookmarkEnd w:id="5"/>
    </w:p>
    <w:p w14:paraId="4F2B41E5" w14:textId="77777777" w:rsidR="00D35E3A" w:rsidRDefault="00D35E3A" w:rsidP="00F050BA">
      <w:pPr>
        <w:pStyle w:val="Heading3"/>
      </w:pPr>
      <w:r>
        <w:t>Conversion curve</w:t>
      </w:r>
      <w:bookmarkEnd w:id="6"/>
    </w:p>
    <w:p w14:paraId="498BC03D" w14:textId="5157C969" w:rsidR="00D35E3A" w:rsidRDefault="00D35E3A" w:rsidP="00D35E3A">
      <w:pPr>
        <w:spacing w:after="0"/>
        <w:jc w:val="both"/>
      </w:pPr>
      <w:r w:rsidRPr="00DA6115">
        <w:t xml:space="preserve">The fluorescence detected by the spectrofluorometer </w:t>
      </w:r>
      <w:r>
        <w:t xml:space="preserve">in the specific activity measurements </w:t>
      </w:r>
      <w:r w:rsidRPr="00DA6115">
        <w:t>is determined in relative fluorescence units (RFUs). However</w:t>
      </w:r>
      <w:r w:rsidR="00E508B7">
        <w:t>,</w:t>
      </w:r>
      <w:r w:rsidRPr="00DA6115">
        <w:t xml:space="preserve"> for quantification purposes</w:t>
      </w:r>
      <w:r>
        <w:t xml:space="preserve"> </w:t>
      </w:r>
      <w:r w:rsidRPr="00DA6115">
        <w:t xml:space="preserve">the RFUs must be converted into moles of the fluorescent </w:t>
      </w:r>
      <w:r w:rsidR="00D637B6">
        <w:t>end</w:t>
      </w:r>
      <w:r w:rsidR="00625E2C">
        <w:t>-</w:t>
      </w:r>
      <w:r w:rsidRPr="00DA6115">
        <w:t xml:space="preserve">product of the reaction, </w:t>
      </w:r>
      <w:r w:rsidR="00D637B6">
        <w:t xml:space="preserve">namely </w:t>
      </w:r>
      <w:r w:rsidRPr="00DA6115">
        <w:t>6-methoxy-2-naphthaldehyde (6M2N). For this purpose, solutions of the fluorescent product were prepared in DMSO at known concentrations and diluted with the reaction buffer in the microplates</w:t>
      </w:r>
      <w:r w:rsidR="0033745F">
        <w:t>,</w:t>
      </w:r>
      <w:r w:rsidRPr="00DA6115">
        <w:t xml:space="preserve"> to then detect their fluorescence at 460 nm. The correlation between the fluorescence detected and the nmol of fluorophore was </w:t>
      </w:r>
      <w:r>
        <w:t>calculated by linear regression (</w:t>
      </w:r>
      <w:r w:rsidR="00AB5E1B">
        <w:rPr>
          <w:i/>
        </w:rPr>
        <w:t>Figure S</w:t>
      </w:r>
      <w:r w:rsidR="00BD35B0">
        <w:rPr>
          <w:i/>
        </w:rPr>
        <w:t>1</w:t>
      </w:r>
      <w:r w:rsidRPr="00DA6115">
        <w:t xml:space="preserve">). The slope of the curve represented the so-called conversion coefficient, used to transform the fluorescence units in nmol of 6M2N. </w:t>
      </w:r>
    </w:p>
    <w:p w14:paraId="115ABA08" w14:textId="0A51629B" w:rsidR="00D35E3A" w:rsidRPr="00FC69A6" w:rsidRDefault="00D35E3A" w:rsidP="00D35E3A">
      <w:pPr>
        <w:spacing w:after="0" w:line="240" w:lineRule="auto"/>
        <w:jc w:val="both"/>
        <w:rPr>
          <w:sz w:val="20"/>
          <w:szCs w:val="20"/>
        </w:rPr>
      </w:pPr>
    </w:p>
    <w:p w14:paraId="35F80CB2" w14:textId="77777777" w:rsidR="00402205" w:rsidRDefault="00402205" w:rsidP="00D35E3A">
      <w:pPr>
        <w:spacing w:after="0" w:line="240" w:lineRule="auto"/>
        <w:jc w:val="both"/>
        <w:rPr>
          <w:b/>
          <w:i/>
          <w:szCs w:val="24"/>
        </w:rPr>
      </w:pPr>
    </w:p>
    <w:p w14:paraId="4C4AB188" w14:textId="0B67F1C9" w:rsidR="00402205" w:rsidRDefault="00402205" w:rsidP="00402205">
      <w:pPr>
        <w:spacing w:after="0" w:line="240" w:lineRule="auto"/>
        <w:jc w:val="center"/>
        <w:rPr>
          <w:b/>
          <w:i/>
          <w:szCs w:val="24"/>
        </w:rPr>
      </w:pPr>
    </w:p>
    <w:p w14:paraId="609F7E86" w14:textId="080BEB33" w:rsidR="00D35E3A" w:rsidRPr="00725CAB" w:rsidRDefault="00D35E3A" w:rsidP="00D35E3A">
      <w:pPr>
        <w:spacing w:after="0" w:line="240" w:lineRule="auto"/>
        <w:jc w:val="both"/>
        <w:rPr>
          <w:szCs w:val="24"/>
        </w:rPr>
      </w:pPr>
      <w:r w:rsidRPr="00725CAB">
        <w:rPr>
          <w:b/>
          <w:i/>
          <w:szCs w:val="24"/>
        </w:rPr>
        <w:t xml:space="preserve">Figure </w:t>
      </w:r>
      <w:r w:rsidR="00AB5E1B" w:rsidRPr="00725CAB">
        <w:rPr>
          <w:b/>
          <w:i/>
          <w:szCs w:val="24"/>
        </w:rPr>
        <w:t>S</w:t>
      </w:r>
      <w:r w:rsidR="00DE3864">
        <w:rPr>
          <w:b/>
          <w:i/>
          <w:szCs w:val="24"/>
        </w:rPr>
        <w:t>1</w:t>
      </w:r>
      <w:r w:rsidRPr="00725CAB">
        <w:rPr>
          <w:b/>
          <w:i/>
          <w:szCs w:val="24"/>
        </w:rPr>
        <w:t>.</w:t>
      </w:r>
      <w:r w:rsidRPr="00725CAB">
        <w:rPr>
          <w:szCs w:val="24"/>
        </w:rPr>
        <w:t xml:space="preserve"> RFUs conversion curve. </w:t>
      </w:r>
    </w:p>
    <w:p w14:paraId="61C5CEAB" w14:textId="77777777" w:rsidR="00D35E3A" w:rsidRDefault="00D35E3A" w:rsidP="00D35E3A">
      <w:pPr>
        <w:rPr>
          <w:szCs w:val="24"/>
        </w:rPr>
      </w:pPr>
    </w:p>
    <w:p w14:paraId="7C9656DA" w14:textId="77777777" w:rsidR="005B42FF" w:rsidRPr="009B5D79" w:rsidRDefault="005B42FF" w:rsidP="00071996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sectPr w:rsidR="005B42FF" w:rsidRPr="009B5D7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E891B" w14:textId="77777777" w:rsidR="00CB5724" w:rsidRDefault="00CB5724" w:rsidP="00E801EC">
      <w:pPr>
        <w:spacing w:after="0" w:line="240" w:lineRule="auto"/>
      </w:pPr>
      <w:r>
        <w:separator/>
      </w:r>
    </w:p>
  </w:endnote>
  <w:endnote w:type="continuationSeparator" w:id="0">
    <w:p w14:paraId="5C41B20D" w14:textId="77777777" w:rsidR="00CB5724" w:rsidRDefault="00CB5724" w:rsidP="00E80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6115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A7BC8" w14:textId="61ECD4B3" w:rsidR="00FA1B0D" w:rsidRDefault="00FA1B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2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D86EC6" w14:textId="77777777" w:rsidR="00FA1B0D" w:rsidRDefault="00FA1B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2ACA0" w14:textId="77777777" w:rsidR="00CB5724" w:rsidRDefault="00CB5724" w:rsidP="00E801EC">
      <w:pPr>
        <w:spacing w:after="0" w:line="240" w:lineRule="auto"/>
      </w:pPr>
      <w:r>
        <w:separator/>
      </w:r>
    </w:p>
  </w:footnote>
  <w:footnote w:type="continuationSeparator" w:id="0">
    <w:p w14:paraId="075A04C9" w14:textId="77777777" w:rsidR="00CB5724" w:rsidRDefault="00CB5724" w:rsidP="00E80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578A1"/>
    <w:multiLevelType w:val="hybridMultilevel"/>
    <w:tmpl w:val="16F03824"/>
    <w:lvl w:ilvl="0" w:tplc="7CD458D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C31C7C"/>
    <w:multiLevelType w:val="hybridMultilevel"/>
    <w:tmpl w:val="EFE6E902"/>
    <w:lvl w:ilvl="0" w:tplc="7CD458D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724CA1"/>
    <w:multiLevelType w:val="hybridMultilevel"/>
    <w:tmpl w:val="6EE26A82"/>
    <w:lvl w:ilvl="0" w:tplc="597E9104">
      <w:start w:val="1"/>
      <w:numFmt w:val="decimal"/>
      <w:lvlText w:val="2.%1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2642A3"/>
    <w:multiLevelType w:val="hybridMultilevel"/>
    <w:tmpl w:val="2E34F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20ED9"/>
    <w:multiLevelType w:val="hybridMultilevel"/>
    <w:tmpl w:val="B818EB22"/>
    <w:lvl w:ilvl="0" w:tplc="7CD458D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DA4098"/>
    <w:multiLevelType w:val="hybridMultilevel"/>
    <w:tmpl w:val="A03CCA84"/>
    <w:lvl w:ilvl="0" w:tplc="597E9104">
      <w:start w:val="1"/>
      <w:numFmt w:val="decimal"/>
      <w:lvlText w:val="2.%1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4F254B"/>
    <w:multiLevelType w:val="hybridMultilevel"/>
    <w:tmpl w:val="D63A21D6"/>
    <w:lvl w:ilvl="0" w:tplc="3C329C42">
      <w:start w:val="1"/>
      <w:numFmt w:val="decimal"/>
      <w:lvlText w:val="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785BF3"/>
    <w:multiLevelType w:val="hybridMultilevel"/>
    <w:tmpl w:val="B5CCEB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C526FE"/>
    <w:multiLevelType w:val="hybridMultilevel"/>
    <w:tmpl w:val="31AA9D76"/>
    <w:lvl w:ilvl="0" w:tplc="4F7A594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6FA"/>
    <w:rsid w:val="000002DB"/>
    <w:rsid w:val="000019E7"/>
    <w:rsid w:val="00001B48"/>
    <w:rsid w:val="0000252C"/>
    <w:rsid w:val="0000291C"/>
    <w:rsid w:val="000052C6"/>
    <w:rsid w:val="00006B78"/>
    <w:rsid w:val="00012233"/>
    <w:rsid w:val="000170C2"/>
    <w:rsid w:val="00017C41"/>
    <w:rsid w:val="00020A97"/>
    <w:rsid w:val="00020F02"/>
    <w:rsid w:val="000248FC"/>
    <w:rsid w:val="00024C6D"/>
    <w:rsid w:val="0002622E"/>
    <w:rsid w:val="000273D3"/>
    <w:rsid w:val="000302B3"/>
    <w:rsid w:val="00030468"/>
    <w:rsid w:val="00031AFA"/>
    <w:rsid w:val="00032685"/>
    <w:rsid w:val="00034E37"/>
    <w:rsid w:val="000353F0"/>
    <w:rsid w:val="00036F72"/>
    <w:rsid w:val="00037820"/>
    <w:rsid w:val="00037B0D"/>
    <w:rsid w:val="000401C4"/>
    <w:rsid w:val="00040AC9"/>
    <w:rsid w:val="00040CDD"/>
    <w:rsid w:val="00041B3D"/>
    <w:rsid w:val="00041EB3"/>
    <w:rsid w:val="00042EA5"/>
    <w:rsid w:val="0005098C"/>
    <w:rsid w:val="00050AEC"/>
    <w:rsid w:val="00050ED8"/>
    <w:rsid w:val="000518DB"/>
    <w:rsid w:val="00051F80"/>
    <w:rsid w:val="000554DA"/>
    <w:rsid w:val="00061190"/>
    <w:rsid w:val="000612DC"/>
    <w:rsid w:val="000626D2"/>
    <w:rsid w:val="000659F7"/>
    <w:rsid w:val="000667FC"/>
    <w:rsid w:val="00067129"/>
    <w:rsid w:val="00071996"/>
    <w:rsid w:val="000723BC"/>
    <w:rsid w:val="00073C12"/>
    <w:rsid w:val="00081C69"/>
    <w:rsid w:val="00082C28"/>
    <w:rsid w:val="00082F62"/>
    <w:rsid w:val="0008400B"/>
    <w:rsid w:val="00085495"/>
    <w:rsid w:val="00086E2A"/>
    <w:rsid w:val="00087B0F"/>
    <w:rsid w:val="00090C40"/>
    <w:rsid w:val="00091064"/>
    <w:rsid w:val="00091C37"/>
    <w:rsid w:val="00092D9F"/>
    <w:rsid w:val="0009347C"/>
    <w:rsid w:val="000966B4"/>
    <w:rsid w:val="000A0243"/>
    <w:rsid w:val="000A2621"/>
    <w:rsid w:val="000A3B3D"/>
    <w:rsid w:val="000A56F8"/>
    <w:rsid w:val="000A6C71"/>
    <w:rsid w:val="000A77E2"/>
    <w:rsid w:val="000B1A6F"/>
    <w:rsid w:val="000B3D84"/>
    <w:rsid w:val="000B5DF7"/>
    <w:rsid w:val="000B63FC"/>
    <w:rsid w:val="000C10D5"/>
    <w:rsid w:val="000C1E2E"/>
    <w:rsid w:val="000C3823"/>
    <w:rsid w:val="000C3853"/>
    <w:rsid w:val="000C3A2C"/>
    <w:rsid w:val="000C3C9B"/>
    <w:rsid w:val="000C5476"/>
    <w:rsid w:val="000C5F9A"/>
    <w:rsid w:val="000C7749"/>
    <w:rsid w:val="000D0E31"/>
    <w:rsid w:val="000D4CA9"/>
    <w:rsid w:val="000D5AF6"/>
    <w:rsid w:val="000D6216"/>
    <w:rsid w:val="000D6507"/>
    <w:rsid w:val="000D65C8"/>
    <w:rsid w:val="000D719C"/>
    <w:rsid w:val="000D780A"/>
    <w:rsid w:val="000D785B"/>
    <w:rsid w:val="000E22C9"/>
    <w:rsid w:val="000E5D9C"/>
    <w:rsid w:val="000E6E02"/>
    <w:rsid w:val="000F5F24"/>
    <w:rsid w:val="00101840"/>
    <w:rsid w:val="001020B8"/>
    <w:rsid w:val="001039D0"/>
    <w:rsid w:val="00103DFC"/>
    <w:rsid w:val="00104910"/>
    <w:rsid w:val="00106004"/>
    <w:rsid w:val="00107431"/>
    <w:rsid w:val="00107DBD"/>
    <w:rsid w:val="00111113"/>
    <w:rsid w:val="00113AFD"/>
    <w:rsid w:val="001173F6"/>
    <w:rsid w:val="00121809"/>
    <w:rsid w:val="00124839"/>
    <w:rsid w:val="00124EE7"/>
    <w:rsid w:val="001252F3"/>
    <w:rsid w:val="001256B7"/>
    <w:rsid w:val="00130422"/>
    <w:rsid w:val="00131F49"/>
    <w:rsid w:val="00132BED"/>
    <w:rsid w:val="00133C74"/>
    <w:rsid w:val="0013457B"/>
    <w:rsid w:val="00134880"/>
    <w:rsid w:val="001366E9"/>
    <w:rsid w:val="00136F69"/>
    <w:rsid w:val="00137062"/>
    <w:rsid w:val="00140045"/>
    <w:rsid w:val="00140BB9"/>
    <w:rsid w:val="001410A5"/>
    <w:rsid w:val="001431F5"/>
    <w:rsid w:val="001479CB"/>
    <w:rsid w:val="00151C19"/>
    <w:rsid w:val="001522A2"/>
    <w:rsid w:val="00153EF7"/>
    <w:rsid w:val="00154239"/>
    <w:rsid w:val="00154B68"/>
    <w:rsid w:val="0015525A"/>
    <w:rsid w:val="00157308"/>
    <w:rsid w:val="00162690"/>
    <w:rsid w:val="001657D7"/>
    <w:rsid w:val="00166B06"/>
    <w:rsid w:val="001705E8"/>
    <w:rsid w:val="001740F8"/>
    <w:rsid w:val="001748EF"/>
    <w:rsid w:val="001751DE"/>
    <w:rsid w:val="0017775E"/>
    <w:rsid w:val="00181AAD"/>
    <w:rsid w:val="00182C4D"/>
    <w:rsid w:val="00183816"/>
    <w:rsid w:val="00186AD7"/>
    <w:rsid w:val="00186D78"/>
    <w:rsid w:val="001878A1"/>
    <w:rsid w:val="00187D24"/>
    <w:rsid w:val="00191255"/>
    <w:rsid w:val="00193A4F"/>
    <w:rsid w:val="00193EE3"/>
    <w:rsid w:val="001948C9"/>
    <w:rsid w:val="00196060"/>
    <w:rsid w:val="001A1498"/>
    <w:rsid w:val="001A7F12"/>
    <w:rsid w:val="001B0D8D"/>
    <w:rsid w:val="001B2375"/>
    <w:rsid w:val="001B3C8C"/>
    <w:rsid w:val="001B3CA4"/>
    <w:rsid w:val="001B43A8"/>
    <w:rsid w:val="001B4B1D"/>
    <w:rsid w:val="001B51B5"/>
    <w:rsid w:val="001B5882"/>
    <w:rsid w:val="001B6521"/>
    <w:rsid w:val="001B722C"/>
    <w:rsid w:val="001B7BF3"/>
    <w:rsid w:val="001C04B6"/>
    <w:rsid w:val="001C1A4C"/>
    <w:rsid w:val="001C2BD0"/>
    <w:rsid w:val="001C30BF"/>
    <w:rsid w:val="001C3AE6"/>
    <w:rsid w:val="001C4BFE"/>
    <w:rsid w:val="001C50DD"/>
    <w:rsid w:val="001C7F92"/>
    <w:rsid w:val="001D4790"/>
    <w:rsid w:val="001D5F86"/>
    <w:rsid w:val="001D6BD9"/>
    <w:rsid w:val="001D70B5"/>
    <w:rsid w:val="001E103B"/>
    <w:rsid w:val="001E1FC0"/>
    <w:rsid w:val="001E3D87"/>
    <w:rsid w:val="001E5817"/>
    <w:rsid w:val="001F1157"/>
    <w:rsid w:val="001F31CF"/>
    <w:rsid w:val="001F4423"/>
    <w:rsid w:val="001F481E"/>
    <w:rsid w:val="001F48BD"/>
    <w:rsid w:val="001F5F81"/>
    <w:rsid w:val="001F6165"/>
    <w:rsid w:val="001F7C33"/>
    <w:rsid w:val="00200749"/>
    <w:rsid w:val="00202B54"/>
    <w:rsid w:val="002041F1"/>
    <w:rsid w:val="00206F42"/>
    <w:rsid w:val="00215DC0"/>
    <w:rsid w:val="00216676"/>
    <w:rsid w:val="00217CAB"/>
    <w:rsid w:val="00220219"/>
    <w:rsid w:val="00221BE3"/>
    <w:rsid w:val="002230A8"/>
    <w:rsid w:val="0022449C"/>
    <w:rsid w:val="002267D9"/>
    <w:rsid w:val="0022727A"/>
    <w:rsid w:val="00231B3B"/>
    <w:rsid w:val="002327C3"/>
    <w:rsid w:val="00233479"/>
    <w:rsid w:val="002353A0"/>
    <w:rsid w:val="00236D5D"/>
    <w:rsid w:val="00237203"/>
    <w:rsid w:val="00237369"/>
    <w:rsid w:val="00240F48"/>
    <w:rsid w:val="0024202F"/>
    <w:rsid w:val="00243CF5"/>
    <w:rsid w:val="00246254"/>
    <w:rsid w:val="002465A6"/>
    <w:rsid w:val="0024670E"/>
    <w:rsid w:val="0024784C"/>
    <w:rsid w:val="00251F8E"/>
    <w:rsid w:val="00253493"/>
    <w:rsid w:val="002621E5"/>
    <w:rsid w:val="00262CF7"/>
    <w:rsid w:val="002631E2"/>
    <w:rsid w:val="00263E0C"/>
    <w:rsid w:val="002643A8"/>
    <w:rsid w:val="00266689"/>
    <w:rsid w:val="00270589"/>
    <w:rsid w:val="00271E5D"/>
    <w:rsid w:val="0027241C"/>
    <w:rsid w:val="00275025"/>
    <w:rsid w:val="00275DD6"/>
    <w:rsid w:val="002804EE"/>
    <w:rsid w:val="002809E2"/>
    <w:rsid w:val="00280EC8"/>
    <w:rsid w:val="00281EB9"/>
    <w:rsid w:val="00282A5A"/>
    <w:rsid w:val="0028328B"/>
    <w:rsid w:val="002832DB"/>
    <w:rsid w:val="002842D1"/>
    <w:rsid w:val="00284372"/>
    <w:rsid w:val="00286821"/>
    <w:rsid w:val="0028777F"/>
    <w:rsid w:val="00287D44"/>
    <w:rsid w:val="00290068"/>
    <w:rsid w:val="002903D9"/>
    <w:rsid w:val="00291138"/>
    <w:rsid w:val="002911B8"/>
    <w:rsid w:val="002928B8"/>
    <w:rsid w:val="002939C9"/>
    <w:rsid w:val="00295594"/>
    <w:rsid w:val="00295AFB"/>
    <w:rsid w:val="00296E53"/>
    <w:rsid w:val="002A1594"/>
    <w:rsid w:val="002A1A10"/>
    <w:rsid w:val="002A35C3"/>
    <w:rsid w:val="002A3953"/>
    <w:rsid w:val="002A52AD"/>
    <w:rsid w:val="002A5F7B"/>
    <w:rsid w:val="002A6107"/>
    <w:rsid w:val="002A67D5"/>
    <w:rsid w:val="002B059B"/>
    <w:rsid w:val="002B18A1"/>
    <w:rsid w:val="002B18BA"/>
    <w:rsid w:val="002B20FA"/>
    <w:rsid w:val="002B4DAB"/>
    <w:rsid w:val="002B57BD"/>
    <w:rsid w:val="002C02D0"/>
    <w:rsid w:val="002C0CD9"/>
    <w:rsid w:val="002C170F"/>
    <w:rsid w:val="002C34EE"/>
    <w:rsid w:val="002C4C0E"/>
    <w:rsid w:val="002C787E"/>
    <w:rsid w:val="002D1BA5"/>
    <w:rsid w:val="002D3295"/>
    <w:rsid w:val="002D530F"/>
    <w:rsid w:val="002E0596"/>
    <w:rsid w:val="002E0627"/>
    <w:rsid w:val="002E139B"/>
    <w:rsid w:val="002E204F"/>
    <w:rsid w:val="002E3392"/>
    <w:rsid w:val="002E68E7"/>
    <w:rsid w:val="002E68EC"/>
    <w:rsid w:val="002E728E"/>
    <w:rsid w:val="002F4130"/>
    <w:rsid w:val="002F4381"/>
    <w:rsid w:val="002F48E1"/>
    <w:rsid w:val="002F4D24"/>
    <w:rsid w:val="002F67AC"/>
    <w:rsid w:val="002F738B"/>
    <w:rsid w:val="002F7866"/>
    <w:rsid w:val="002F7F8A"/>
    <w:rsid w:val="00300C22"/>
    <w:rsid w:val="00302B31"/>
    <w:rsid w:val="00306C95"/>
    <w:rsid w:val="00306E4F"/>
    <w:rsid w:val="00310A04"/>
    <w:rsid w:val="00311558"/>
    <w:rsid w:val="00312317"/>
    <w:rsid w:val="00314744"/>
    <w:rsid w:val="00314C38"/>
    <w:rsid w:val="00316BC9"/>
    <w:rsid w:val="00316DEC"/>
    <w:rsid w:val="00320C95"/>
    <w:rsid w:val="00321525"/>
    <w:rsid w:val="00321F02"/>
    <w:rsid w:val="00322D13"/>
    <w:rsid w:val="00323653"/>
    <w:rsid w:val="003243C3"/>
    <w:rsid w:val="00324B64"/>
    <w:rsid w:val="00327B1F"/>
    <w:rsid w:val="0033491A"/>
    <w:rsid w:val="0033745F"/>
    <w:rsid w:val="003412EF"/>
    <w:rsid w:val="00343573"/>
    <w:rsid w:val="0034560B"/>
    <w:rsid w:val="00345FDD"/>
    <w:rsid w:val="00347C17"/>
    <w:rsid w:val="00347F38"/>
    <w:rsid w:val="00351962"/>
    <w:rsid w:val="003539AB"/>
    <w:rsid w:val="003539C6"/>
    <w:rsid w:val="003612FD"/>
    <w:rsid w:val="00362C00"/>
    <w:rsid w:val="003630AB"/>
    <w:rsid w:val="0036380B"/>
    <w:rsid w:val="00365A33"/>
    <w:rsid w:val="00370597"/>
    <w:rsid w:val="00370873"/>
    <w:rsid w:val="0037145A"/>
    <w:rsid w:val="00371F71"/>
    <w:rsid w:val="00372E05"/>
    <w:rsid w:val="00373C64"/>
    <w:rsid w:val="003771D5"/>
    <w:rsid w:val="0037754A"/>
    <w:rsid w:val="00380296"/>
    <w:rsid w:val="003846C1"/>
    <w:rsid w:val="00385FA3"/>
    <w:rsid w:val="00395D34"/>
    <w:rsid w:val="00397866"/>
    <w:rsid w:val="003A0920"/>
    <w:rsid w:val="003A1511"/>
    <w:rsid w:val="003A26A9"/>
    <w:rsid w:val="003A27F1"/>
    <w:rsid w:val="003A2AC7"/>
    <w:rsid w:val="003A3B2D"/>
    <w:rsid w:val="003A4509"/>
    <w:rsid w:val="003A50B3"/>
    <w:rsid w:val="003A6447"/>
    <w:rsid w:val="003A7E00"/>
    <w:rsid w:val="003B10C1"/>
    <w:rsid w:val="003B119F"/>
    <w:rsid w:val="003B261C"/>
    <w:rsid w:val="003B2778"/>
    <w:rsid w:val="003B54C7"/>
    <w:rsid w:val="003B6537"/>
    <w:rsid w:val="003B7426"/>
    <w:rsid w:val="003C1CF5"/>
    <w:rsid w:val="003C5D38"/>
    <w:rsid w:val="003C71B1"/>
    <w:rsid w:val="003C783A"/>
    <w:rsid w:val="003C7A5C"/>
    <w:rsid w:val="003C7D8E"/>
    <w:rsid w:val="003D1105"/>
    <w:rsid w:val="003D23B4"/>
    <w:rsid w:val="003D5664"/>
    <w:rsid w:val="003D5C28"/>
    <w:rsid w:val="003D6C22"/>
    <w:rsid w:val="003E03F7"/>
    <w:rsid w:val="003E2ABA"/>
    <w:rsid w:val="003E3EF8"/>
    <w:rsid w:val="003E6D07"/>
    <w:rsid w:val="003E6F57"/>
    <w:rsid w:val="003E74A2"/>
    <w:rsid w:val="003F1C69"/>
    <w:rsid w:val="003F55DD"/>
    <w:rsid w:val="003F5DE1"/>
    <w:rsid w:val="003F6EAF"/>
    <w:rsid w:val="003F7C5C"/>
    <w:rsid w:val="004000F3"/>
    <w:rsid w:val="00402205"/>
    <w:rsid w:val="00402247"/>
    <w:rsid w:val="00402F03"/>
    <w:rsid w:val="00406994"/>
    <w:rsid w:val="00410BB8"/>
    <w:rsid w:val="00417AB6"/>
    <w:rsid w:val="0042016F"/>
    <w:rsid w:val="004203B6"/>
    <w:rsid w:val="004204D9"/>
    <w:rsid w:val="00420759"/>
    <w:rsid w:val="00422089"/>
    <w:rsid w:val="00422B2A"/>
    <w:rsid w:val="004240E6"/>
    <w:rsid w:val="0042476A"/>
    <w:rsid w:val="00424AD1"/>
    <w:rsid w:val="0042632F"/>
    <w:rsid w:val="00427AB4"/>
    <w:rsid w:val="00427EFC"/>
    <w:rsid w:val="0043278A"/>
    <w:rsid w:val="004327CD"/>
    <w:rsid w:val="00432F61"/>
    <w:rsid w:val="00440CBA"/>
    <w:rsid w:val="004426B2"/>
    <w:rsid w:val="00442876"/>
    <w:rsid w:val="00443FBB"/>
    <w:rsid w:val="00444688"/>
    <w:rsid w:val="004506ED"/>
    <w:rsid w:val="00453F55"/>
    <w:rsid w:val="00454EE5"/>
    <w:rsid w:val="00456798"/>
    <w:rsid w:val="00457A08"/>
    <w:rsid w:val="004609B9"/>
    <w:rsid w:val="004610D5"/>
    <w:rsid w:val="004630F3"/>
    <w:rsid w:val="00463726"/>
    <w:rsid w:val="00464B24"/>
    <w:rsid w:val="00465732"/>
    <w:rsid w:val="00466675"/>
    <w:rsid w:val="00470398"/>
    <w:rsid w:val="00470A9A"/>
    <w:rsid w:val="00471A18"/>
    <w:rsid w:val="00474518"/>
    <w:rsid w:val="00481278"/>
    <w:rsid w:val="00481C65"/>
    <w:rsid w:val="00483FDF"/>
    <w:rsid w:val="00484051"/>
    <w:rsid w:val="004851FF"/>
    <w:rsid w:val="00485369"/>
    <w:rsid w:val="00485562"/>
    <w:rsid w:val="00485EE4"/>
    <w:rsid w:val="00486BB8"/>
    <w:rsid w:val="00487FF9"/>
    <w:rsid w:val="004969C7"/>
    <w:rsid w:val="00496ADE"/>
    <w:rsid w:val="00497001"/>
    <w:rsid w:val="00497CAB"/>
    <w:rsid w:val="004A0942"/>
    <w:rsid w:val="004A151F"/>
    <w:rsid w:val="004A27EC"/>
    <w:rsid w:val="004A6A45"/>
    <w:rsid w:val="004A6B51"/>
    <w:rsid w:val="004A7A9D"/>
    <w:rsid w:val="004B66DA"/>
    <w:rsid w:val="004B755B"/>
    <w:rsid w:val="004B7EAA"/>
    <w:rsid w:val="004C221A"/>
    <w:rsid w:val="004C475A"/>
    <w:rsid w:val="004C4CB4"/>
    <w:rsid w:val="004C59BA"/>
    <w:rsid w:val="004C5DEE"/>
    <w:rsid w:val="004C616D"/>
    <w:rsid w:val="004C6B24"/>
    <w:rsid w:val="004C6E42"/>
    <w:rsid w:val="004D1085"/>
    <w:rsid w:val="004D1F5C"/>
    <w:rsid w:val="004D201D"/>
    <w:rsid w:val="004D27D1"/>
    <w:rsid w:val="004D40B9"/>
    <w:rsid w:val="004D57E6"/>
    <w:rsid w:val="004D738C"/>
    <w:rsid w:val="004E04BC"/>
    <w:rsid w:val="004E0AB5"/>
    <w:rsid w:val="004E218A"/>
    <w:rsid w:val="004E39B5"/>
    <w:rsid w:val="004E4A5C"/>
    <w:rsid w:val="004E4ABC"/>
    <w:rsid w:val="004E78F2"/>
    <w:rsid w:val="004F00FF"/>
    <w:rsid w:val="004F24B8"/>
    <w:rsid w:val="004F2AF3"/>
    <w:rsid w:val="004F37CE"/>
    <w:rsid w:val="004F73F0"/>
    <w:rsid w:val="0050315F"/>
    <w:rsid w:val="00504F5F"/>
    <w:rsid w:val="005119E8"/>
    <w:rsid w:val="00513E07"/>
    <w:rsid w:val="00514D9E"/>
    <w:rsid w:val="0051528B"/>
    <w:rsid w:val="00517546"/>
    <w:rsid w:val="005213B5"/>
    <w:rsid w:val="00521C35"/>
    <w:rsid w:val="005237B4"/>
    <w:rsid w:val="00526A4E"/>
    <w:rsid w:val="005279EE"/>
    <w:rsid w:val="00531641"/>
    <w:rsid w:val="0053601E"/>
    <w:rsid w:val="005367FE"/>
    <w:rsid w:val="0053747A"/>
    <w:rsid w:val="005421B9"/>
    <w:rsid w:val="00543CC0"/>
    <w:rsid w:val="005465D4"/>
    <w:rsid w:val="00551B82"/>
    <w:rsid w:val="00553663"/>
    <w:rsid w:val="005539F6"/>
    <w:rsid w:val="00556C43"/>
    <w:rsid w:val="00563D62"/>
    <w:rsid w:val="00564852"/>
    <w:rsid w:val="00564935"/>
    <w:rsid w:val="00565865"/>
    <w:rsid w:val="00566312"/>
    <w:rsid w:val="00566D3A"/>
    <w:rsid w:val="00567049"/>
    <w:rsid w:val="00567607"/>
    <w:rsid w:val="0056791D"/>
    <w:rsid w:val="00567E2E"/>
    <w:rsid w:val="00573270"/>
    <w:rsid w:val="0057416A"/>
    <w:rsid w:val="005765D8"/>
    <w:rsid w:val="005777A1"/>
    <w:rsid w:val="00577C90"/>
    <w:rsid w:val="00577FF9"/>
    <w:rsid w:val="005800C7"/>
    <w:rsid w:val="0058083D"/>
    <w:rsid w:val="00582396"/>
    <w:rsid w:val="00584D32"/>
    <w:rsid w:val="00587476"/>
    <w:rsid w:val="00592455"/>
    <w:rsid w:val="00592DCB"/>
    <w:rsid w:val="00592F90"/>
    <w:rsid w:val="005962FA"/>
    <w:rsid w:val="005A1C17"/>
    <w:rsid w:val="005A3A26"/>
    <w:rsid w:val="005A5A23"/>
    <w:rsid w:val="005A6D57"/>
    <w:rsid w:val="005A7319"/>
    <w:rsid w:val="005A7C41"/>
    <w:rsid w:val="005B26CB"/>
    <w:rsid w:val="005B3305"/>
    <w:rsid w:val="005B367D"/>
    <w:rsid w:val="005B3847"/>
    <w:rsid w:val="005B4079"/>
    <w:rsid w:val="005B42FF"/>
    <w:rsid w:val="005B7FD6"/>
    <w:rsid w:val="005C3250"/>
    <w:rsid w:val="005C444E"/>
    <w:rsid w:val="005C5313"/>
    <w:rsid w:val="005C66FA"/>
    <w:rsid w:val="005C7A0E"/>
    <w:rsid w:val="005E3E9E"/>
    <w:rsid w:val="005E5E66"/>
    <w:rsid w:val="005E6FC1"/>
    <w:rsid w:val="005E71EE"/>
    <w:rsid w:val="005F1C10"/>
    <w:rsid w:val="005F4279"/>
    <w:rsid w:val="005F5A55"/>
    <w:rsid w:val="005F5E54"/>
    <w:rsid w:val="005F65AC"/>
    <w:rsid w:val="006009B8"/>
    <w:rsid w:val="0060152D"/>
    <w:rsid w:val="006029BF"/>
    <w:rsid w:val="00603E46"/>
    <w:rsid w:val="00610016"/>
    <w:rsid w:val="00611953"/>
    <w:rsid w:val="00620C65"/>
    <w:rsid w:val="00621250"/>
    <w:rsid w:val="00621D8E"/>
    <w:rsid w:val="00624204"/>
    <w:rsid w:val="006258B2"/>
    <w:rsid w:val="00625A3E"/>
    <w:rsid w:val="00625E2C"/>
    <w:rsid w:val="0062682D"/>
    <w:rsid w:val="0062731C"/>
    <w:rsid w:val="006279AE"/>
    <w:rsid w:val="00627E81"/>
    <w:rsid w:val="00630F3D"/>
    <w:rsid w:val="006314B4"/>
    <w:rsid w:val="006319D0"/>
    <w:rsid w:val="00632B5D"/>
    <w:rsid w:val="00635020"/>
    <w:rsid w:val="0063610C"/>
    <w:rsid w:val="006401C6"/>
    <w:rsid w:val="00641074"/>
    <w:rsid w:val="0064219A"/>
    <w:rsid w:val="00645E9B"/>
    <w:rsid w:val="00647629"/>
    <w:rsid w:val="0064795B"/>
    <w:rsid w:val="006510BD"/>
    <w:rsid w:val="006530F5"/>
    <w:rsid w:val="00653E27"/>
    <w:rsid w:val="00654499"/>
    <w:rsid w:val="00660005"/>
    <w:rsid w:val="00660AA6"/>
    <w:rsid w:val="00662788"/>
    <w:rsid w:val="0066293E"/>
    <w:rsid w:val="006650D7"/>
    <w:rsid w:val="00665733"/>
    <w:rsid w:val="00666D69"/>
    <w:rsid w:val="00667187"/>
    <w:rsid w:val="0067188F"/>
    <w:rsid w:val="00674413"/>
    <w:rsid w:val="00680132"/>
    <w:rsid w:val="00680822"/>
    <w:rsid w:val="006831BB"/>
    <w:rsid w:val="00683D84"/>
    <w:rsid w:val="00685C81"/>
    <w:rsid w:val="00686364"/>
    <w:rsid w:val="00686F75"/>
    <w:rsid w:val="0068714F"/>
    <w:rsid w:val="00687B33"/>
    <w:rsid w:val="006908B0"/>
    <w:rsid w:val="0069531A"/>
    <w:rsid w:val="006958E3"/>
    <w:rsid w:val="00695C98"/>
    <w:rsid w:val="006964EA"/>
    <w:rsid w:val="00696C3D"/>
    <w:rsid w:val="006A02C1"/>
    <w:rsid w:val="006A45BB"/>
    <w:rsid w:val="006A54DD"/>
    <w:rsid w:val="006A5FF7"/>
    <w:rsid w:val="006A679C"/>
    <w:rsid w:val="006A68C0"/>
    <w:rsid w:val="006A7604"/>
    <w:rsid w:val="006B008D"/>
    <w:rsid w:val="006B455D"/>
    <w:rsid w:val="006B5F09"/>
    <w:rsid w:val="006B70EB"/>
    <w:rsid w:val="006B7A43"/>
    <w:rsid w:val="006C03E3"/>
    <w:rsid w:val="006C0AEF"/>
    <w:rsid w:val="006C6C83"/>
    <w:rsid w:val="006D06C6"/>
    <w:rsid w:val="006D10E4"/>
    <w:rsid w:val="006D2F4C"/>
    <w:rsid w:val="006D3480"/>
    <w:rsid w:val="006D3E27"/>
    <w:rsid w:val="006D4BF3"/>
    <w:rsid w:val="006D6376"/>
    <w:rsid w:val="006D6660"/>
    <w:rsid w:val="006D71C5"/>
    <w:rsid w:val="006D726B"/>
    <w:rsid w:val="006E2C95"/>
    <w:rsid w:val="006E3269"/>
    <w:rsid w:val="006E4261"/>
    <w:rsid w:val="006E4E72"/>
    <w:rsid w:val="006E682F"/>
    <w:rsid w:val="006E7017"/>
    <w:rsid w:val="006F115B"/>
    <w:rsid w:val="006F1AA3"/>
    <w:rsid w:val="006F279B"/>
    <w:rsid w:val="007001DC"/>
    <w:rsid w:val="00702AA8"/>
    <w:rsid w:val="0070471B"/>
    <w:rsid w:val="00704D8E"/>
    <w:rsid w:val="00707E76"/>
    <w:rsid w:val="00710351"/>
    <w:rsid w:val="00711DEC"/>
    <w:rsid w:val="00712B37"/>
    <w:rsid w:val="00713AD7"/>
    <w:rsid w:val="007145CA"/>
    <w:rsid w:val="007154DC"/>
    <w:rsid w:val="00715716"/>
    <w:rsid w:val="0071645E"/>
    <w:rsid w:val="00716507"/>
    <w:rsid w:val="00716B9B"/>
    <w:rsid w:val="007227A2"/>
    <w:rsid w:val="00722C0C"/>
    <w:rsid w:val="00725CAB"/>
    <w:rsid w:val="00727EFC"/>
    <w:rsid w:val="00730126"/>
    <w:rsid w:val="00731AEF"/>
    <w:rsid w:val="007332FB"/>
    <w:rsid w:val="0073567E"/>
    <w:rsid w:val="007402F8"/>
    <w:rsid w:val="00741836"/>
    <w:rsid w:val="00742A44"/>
    <w:rsid w:val="00744AC5"/>
    <w:rsid w:val="00745C54"/>
    <w:rsid w:val="007460F9"/>
    <w:rsid w:val="00746A30"/>
    <w:rsid w:val="00746C47"/>
    <w:rsid w:val="007470E7"/>
    <w:rsid w:val="007472F6"/>
    <w:rsid w:val="00754E3C"/>
    <w:rsid w:val="00756672"/>
    <w:rsid w:val="007572AF"/>
    <w:rsid w:val="00760962"/>
    <w:rsid w:val="00760A43"/>
    <w:rsid w:val="00760C6C"/>
    <w:rsid w:val="00761B3C"/>
    <w:rsid w:val="0076277B"/>
    <w:rsid w:val="00762FE9"/>
    <w:rsid w:val="00766BBC"/>
    <w:rsid w:val="00767CC6"/>
    <w:rsid w:val="00770342"/>
    <w:rsid w:val="00770A83"/>
    <w:rsid w:val="0077189C"/>
    <w:rsid w:val="00773037"/>
    <w:rsid w:val="007730E4"/>
    <w:rsid w:val="007732E9"/>
    <w:rsid w:val="00777707"/>
    <w:rsid w:val="00780D52"/>
    <w:rsid w:val="00781B1A"/>
    <w:rsid w:val="007841EB"/>
    <w:rsid w:val="007854D3"/>
    <w:rsid w:val="00790FCA"/>
    <w:rsid w:val="007912B0"/>
    <w:rsid w:val="00792E92"/>
    <w:rsid w:val="007953CC"/>
    <w:rsid w:val="0079559B"/>
    <w:rsid w:val="007957E2"/>
    <w:rsid w:val="00797050"/>
    <w:rsid w:val="00797692"/>
    <w:rsid w:val="0079774C"/>
    <w:rsid w:val="00797819"/>
    <w:rsid w:val="00797CFE"/>
    <w:rsid w:val="007A340C"/>
    <w:rsid w:val="007A3C44"/>
    <w:rsid w:val="007A447A"/>
    <w:rsid w:val="007A57E8"/>
    <w:rsid w:val="007B23BA"/>
    <w:rsid w:val="007B5F8F"/>
    <w:rsid w:val="007B7A55"/>
    <w:rsid w:val="007C2796"/>
    <w:rsid w:val="007C3EC9"/>
    <w:rsid w:val="007C4BD5"/>
    <w:rsid w:val="007C6146"/>
    <w:rsid w:val="007C62C7"/>
    <w:rsid w:val="007C6C1B"/>
    <w:rsid w:val="007C7B9F"/>
    <w:rsid w:val="007D0FD0"/>
    <w:rsid w:val="007D245C"/>
    <w:rsid w:val="007D262D"/>
    <w:rsid w:val="007D4011"/>
    <w:rsid w:val="007D509B"/>
    <w:rsid w:val="007D574B"/>
    <w:rsid w:val="007D69B1"/>
    <w:rsid w:val="007E1D18"/>
    <w:rsid w:val="007E3626"/>
    <w:rsid w:val="007E3775"/>
    <w:rsid w:val="007E4547"/>
    <w:rsid w:val="007E49B0"/>
    <w:rsid w:val="007F152F"/>
    <w:rsid w:val="007F39D0"/>
    <w:rsid w:val="007F3A55"/>
    <w:rsid w:val="007F4916"/>
    <w:rsid w:val="007F4A6A"/>
    <w:rsid w:val="007F6DAE"/>
    <w:rsid w:val="00805C39"/>
    <w:rsid w:val="0080719B"/>
    <w:rsid w:val="0081018C"/>
    <w:rsid w:val="0081178B"/>
    <w:rsid w:val="00811AE4"/>
    <w:rsid w:val="0082385B"/>
    <w:rsid w:val="008249ED"/>
    <w:rsid w:val="00824C84"/>
    <w:rsid w:val="008275F0"/>
    <w:rsid w:val="00827C97"/>
    <w:rsid w:val="00827E54"/>
    <w:rsid w:val="00827EA1"/>
    <w:rsid w:val="00830CDA"/>
    <w:rsid w:val="00831712"/>
    <w:rsid w:val="008317A1"/>
    <w:rsid w:val="00831866"/>
    <w:rsid w:val="00832175"/>
    <w:rsid w:val="0083368A"/>
    <w:rsid w:val="0083423C"/>
    <w:rsid w:val="008342E0"/>
    <w:rsid w:val="00834A06"/>
    <w:rsid w:val="00834A72"/>
    <w:rsid w:val="008353B4"/>
    <w:rsid w:val="00837661"/>
    <w:rsid w:val="008376D2"/>
    <w:rsid w:val="00840EE7"/>
    <w:rsid w:val="00842010"/>
    <w:rsid w:val="0084317B"/>
    <w:rsid w:val="00845A89"/>
    <w:rsid w:val="008467EC"/>
    <w:rsid w:val="00847AEA"/>
    <w:rsid w:val="00850168"/>
    <w:rsid w:val="008525A7"/>
    <w:rsid w:val="0085321B"/>
    <w:rsid w:val="00853B3D"/>
    <w:rsid w:val="008564F4"/>
    <w:rsid w:val="00856F42"/>
    <w:rsid w:val="008617AF"/>
    <w:rsid w:val="00862AC0"/>
    <w:rsid w:val="00862DAF"/>
    <w:rsid w:val="0086465C"/>
    <w:rsid w:val="00864D13"/>
    <w:rsid w:val="00864E72"/>
    <w:rsid w:val="00864F91"/>
    <w:rsid w:val="00865576"/>
    <w:rsid w:val="00865705"/>
    <w:rsid w:val="0086647A"/>
    <w:rsid w:val="008664EA"/>
    <w:rsid w:val="0086657B"/>
    <w:rsid w:val="00866840"/>
    <w:rsid w:val="008678AC"/>
    <w:rsid w:val="0086799E"/>
    <w:rsid w:val="008740EF"/>
    <w:rsid w:val="00881544"/>
    <w:rsid w:val="008826EC"/>
    <w:rsid w:val="008828C9"/>
    <w:rsid w:val="0088292B"/>
    <w:rsid w:val="008843E4"/>
    <w:rsid w:val="00884F99"/>
    <w:rsid w:val="00886B76"/>
    <w:rsid w:val="0089004E"/>
    <w:rsid w:val="0089396F"/>
    <w:rsid w:val="00894379"/>
    <w:rsid w:val="00894C67"/>
    <w:rsid w:val="00895271"/>
    <w:rsid w:val="00895613"/>
    <w:rsid w:val="00896C1E"/>
    <w:rsid w:val="008A313E"/>
    <w:rsid w:val="008A33E7"/>
    <w:rsid w:val="008A405F"/>
    <w:rsid w:val="008A70D4"/>
    <w:rsid w:val="008B28CF"/>
    <w:rsid w:val="008B409E"/>
    <w:rsid w:val="008B6A2C"/>
    <w:rsid w:val="008B77C1"/>
    <w:rsid w:val="008C026F"/>
    <w:rsid w:val="008C0C36"/>
    <w:rsid w:val="008C169F"/>
    <w:rsid w:val="008C1C0F"/>
    <w:rsid w:val="008C33EF"/>
    <w:rsid w:val="008C3B5A"/>
    <w:rsid w:val="008D0093"/>
    <w:rsid w:val="008D10E7"/>
    <w:rsid w:val="008D1E9E"/>
    <w:rsid w:val="008D1EE6"/>
    <w:rsid w:val="008D43CF"/>
    <w:rsid w:val="008D528B"/>
    <w:rsid w:val="008E2A8D"/>
    <w:rsid w:val="008E30EC"/>
    <w:rsid w:val="008E56C0"/>
    <w:rsid w:val="008F0F3C"/>
    <w:rsid w:val="008F2458"/>
    <w:rsid w:val="008F24BD"/>
    <w:rsid w:val="008F484F"/>
    <w:rsid w:val="00900193"/>
    <w:rsid w:val="00902BAA"/>
    <w:rsid w:val="00904243"/>
    <w:rsid w:val="0090529C"/>
    <w:rsid w:val="009054BC"/>
    <w:rsid w:val="00910E34"/>
    <w:rsid w:val="00912C92"/>
    <w:rsid w:val="0091437E"/>
    <w:rsid w:val="00914DF9"/>
    <w:rsid w:val="00916325"/>
    <w:rsid w:val="009166B5"/>
    <w:rsid w:val="00922745"/>
    <w:rsid w:val="00923764"/>
    <w:rsid w:val="0092533C"/>
    <w:rsid w:val="00925F6D"/>
    <w:rsid w:val="0093019A"/>
    <w:rsid w:val="00930324"/>
    <w:rsid w:val="00930842"/>
    <w:rsid w:val="00932F39"/>
    <w:rsid w:val="009339CB"/>
    <w:rsid w:val="00934C46"/>
    <w:rsid w:val="00934CF6"/>
    <w:rsid w:val="009401DF"/>
    <w:rsid w:val="00941207"/>
    <w:rsid w:val="00941387"/>
    <w:rsid w:val="00942198"/>
    <w:rsid w:val="009421DE"/>
    <w:rsid w:val="00942DA4"/>
    <w:rsid w:val="00943ACC"/>
    <w:rsid w:val="009447B3"/>
    <w:rsid w:val="00945498"/>
    <w:rsid w:val="00950FB8"/>
    <w:rsid w:val="0095543C"/>
    <w:rsid w:val="00955937"/>
    <w:rsid w:val="00960B7D"/>
    <w:rsid w:val="00960EB9"/>
    <w:rsid w:val="009615AF"/>
    <w:rsid w:val="00961983"/>
    <w:rsid w:val="009622BA"/>
    <w:rsid w:val="009643BD"/>
    <w:rsid w:val="00964C2A"/>
    <w:rsid w:val="00966441"/>
    <w:rsid w:val="00967065"/>
    <w:rsid w:val="00967BFE"/>
    <w:rsid w:val="00970575"/>
    <w:rsid w:val="00971A65"/>
    <w:rsid w:val="00971BB3"/>
    <w:rsid w:val="00975185"/>
    <w:rsid w:val="00977033"/>
    <w:rsid w:val="00977476"/>
    <w:rsid w:val="00977F42"/>
    <w:rsid w:val="0098489B"/>
    <w:rsid w:val="00987B2D"/>
    <w:rsid w:val="0099040C"/>
    <w:rsid w:val="00992C96"/>
    <w:rsid w:val="00996658"/>
    <w:rsid w:val="00996D0F"/>
    <w:rsid w:val="009A0FA4"/>
    <w:rsid w:val="009A1462"/>
    <w:rsid w:val="009A3647"/>
    <w:rsid w:val="009A379F"/>
    <w:rsid w:val="009A6704"/>
    <w:rsid w:val="009A7464"/>
    <w:rsid w:val="009A7730"/>
    <w:rsid w:val="009B0860"/>
    <w:rsid w:val="009B217F"/>
    <w:rsid w:val="009B3C72"/>
    <w:rsid w:val="009B58B8"/>
    <w:rsid w:val="009B5D79"/>
    <w:rsid w:val="009C0DD6"/>
    <w:rsid w:val="009C30D1"/>
    <w:rsid w:val="009C355D"/>
    <w:rsid w:val="009C44A0"/>
    <w:rsid w:val="009C5B32"/>
    <w:rsid w:val="009C679F"/>
    <w:rsid w:val="009D36B3"/>
    <w:rsid w:val="009D3C23"/>
    <w:rsid w:val="009E0AE7"/>
    <w:rsid w:val="009E13F4"/>
    <w:rsid w:val="009E2250"/>
    <w:rsid w:val="009E398A"/>
    <w:rsid w:val="009E4337"/>
    <w:rsid w:val="009E5101"/>
    <w:rsid w:val="009E63E5"/>
    <w:rsid w:val="009E6D1E"/>
    <w:rsid w:val="009E7D1D"/>
    <w:rsid w:val="009F0098"/>
    <w:rsid w:val="009F0C8E"/>
    <w:rsid w:val="009F1B75"/>
    <w:rsid w:val="009F4B46"/>
    <w:rsid w:val="009F4F93"/>
    <w:rsid w:val="009F6638"/>
    <w:rsid w:val="009F6A01"/>
    <w:rsid w:val="00A0021B"/>
    <w:rsid w:val="00A01021"/>
    <w:rsid w:val="00A01A66"/>
    <w:rsid w:val="00A01B7F"/>
    <w:rsid w:val="00A031D3"/>
    <w:rsid w:val="00A0689C"/>
    <w:rsid w:val="00A06B84"/>
    <w:rsid w:val="00A06C3A"/>
    <w:rsid w:val="00A1016F"/>
    <w:rsid w:val="00A10E47"/>
    <w:rsid w:val="00A17B97"/>
    <w:rsid w:val="00A255DE"/>
    <w:rsid w:val="00A258CD"/>
    <w:rsid w:val="00A31264"/>
    <w:rsid w:val="00A3140B"/>
    <w:rsid w:val="00A320C4"/>
    <w:rsid w:val="00A373BF"/>
    <w:rsid w:val="00A4282F"/>
    <w:rsid w:val="00A5043A"/>
    <w:rsid w:val="00A51B94"/>
    <w:rsid w:val="00A524BC"/>
    <w:rsid w:val="00A53E23"/>
    <w:rsid w:val="00A53FFC"/>
    <w:rsid w:val="00A541E6"/>
    <w:rsid w:val="00A5517B"/>
    <w:rsid w:val="00A566E8"/>
    <w:rsid w:val="00A57B46"/>
    <w:rsid w:val="00A6013C"/>
    <w:rsid w:val="00A612C6"/>
    <w:rsid w:val="00A62DC8"/>
    <w:rsid w:val="00A667FD"/>
    <w:rsid w:val="00A66853"/>
    <w:rsid w:val="00A66BB3"/>
    <w:rsid w:val="00A72EB1"/>
    <w:rsid w:val="00A73717"/>
    <w:rsid w:val="00A73CBB"/>
    <w:rsid w:val="00A74663"/>
    <w:rsid w:val="00A75324"/>
    <w:rsid w:val="00A75495"/>
    <w:rsid w:val="00A80041"/>
    <w:rsid w:val="00A80FEB"/>
    <w:rsid w:val="00A81408"/>
    <w:rsid w:val="00A81AD6"/>
    <w:rsid w:val="00A83642"/>
    <w:rsid w:val="00A90A78"/>
    <w:rsid w:val="00A92F64"/>
    <w:rsid w:val="00A938CA"/>
    <w:rsid w:val="00A93EAD"/>
    <w:rsid w:val="00A94F90"/>
    <w:rsid w:val="00A94F94"/>
    <w:rsid w:val="00AA15EF"/>
    <w:rsid w:val="00AA390B"/>
    <w:rsid w:val="00AA3B70"/>
    <w:rsid w:val="00AA6ABE"/>
    <w:rsid w:val="00AA770C"/>
    <w:rsid w:val="00AB1436"/>
    <w:rsid w:val="00AB1853"/>
    <w:rsid w:val="00AB3510"/>
    <w:rsid w:val="00AB436C"/>
    <w:rsid w:val="00AB4AAE"/>
    <w:rsid w:val="00AB4C0A"/>
    <w:rsid w:val="00AB5E1B"/>
    <w:rsid w:val="00AB5E7A"/>
    <w:rsid w:val="00AC00B4"/>
    <w:rsid w:val="00AC217B"/>
    <w:rsid w:val="00AC223B"/>
    <w:rsid w:val="00AC26F6"/>
    <w:rsid w:val="00AC3AFE"/>
    <w:rsid w:val="00AC488E"/>
    <w:rsid w:val="00AC5B87"/>
    <w:rsid w:val="00AD1B50"/>
    <w:rsid w:val="00AD2309"/>
    <w:rsid w:val="00AD46D4"/>
    <w:rsid w:val="00AD4ABA"/>
    <w:rsid w:val="00AD6086"/>
    <w:rsid w:val="00AE56CA"/>
    <w:rsid w:val="00AF00BD"/>
    <w:rsid w:val="00B006DC"/>
    <w:rsid w:val="00B0127E"/>
    <w:rsid w:val="00B01428"/>
    <w:rsid w:val="00B02CB2"/>
    <w:rsid w:val="00B06104"/>
    <w:rsid w:val="00B07E5F"/>
    <w:rsid w:val="00B10744"/>
    <w:rsid w:val="00B12D06"/>
    <w:rsid w:val="00B13A27"/>
    <w:rsid w:val="00B13D25"/>
    <w:rsid w:val="00B14486"/>
    <w:rsid w:val="00B1581A"/>
    <w:rsid w:val="00B158A6"/>
    <w:rsid w:val="00B15D21"/>
    <w:rsid w:val="00B174E7"/>
    <w:rsid w:val="00B20D59"/>
    <w:rsid w:val="00B2286F"/>
    <w:rsid w:val="00B24448"/>
    <w:rsid w:val="00B257AD"/>
    <w:rsid w:val="00B268CF"/>
    <w:rsid w:val="00B269CE"/>
    <w:rsid w:val="00B2788E"/>
    <w:rsid w:val="00B32B65"/>
    <w:rsid w:val="00B333FF"/>
    <w:rsid w:val="00B3385C"/>
    <w:rsid w:val="00B34682"/>
    <w:rsid w:val="00B41D53"/>
    <w:rsid w:val="00B428CA"/>
    <w:rsid w:val="00B43855"/>
    <w:rsid w:val="00B43D1B"/>
    <w:rsid w:val="00B4447B"/>
    <w:rsid w:val="00B459F3"/>
    <w:rsid w:val="00B46397"/>
    <w:rsid w:val="00B465B5"/>
    <w:rsid w:val="00B46E56"/>
    <w:rsid w:val="00B50934"/>
    <w:rsid w:val="00B512F5"/>
    <w:rsid w:val="00B55D03"/>
    <w:rsid w:val="00B57F5C"/>
    <w:rsid w:val="00B609B6"/>
    <w:rsid w:val="00B61800"/>
    <w:rsid w:val="00B6400A"/>
    <w:rsid w:val="00B67103"/>
    <w:rsid w:val="00B72921"/>
    <w:rsid w:val="00B73DB9"/>
    <w:rsid w:val="00B741B2"/>
    <w:rsid w:val="00B747B2"/>
    <w:rsid w:val="00B74F56"/>
    <w:rsid w:val="00B75AF3"/>
    <w:rsid w:val="00B7657E"/>
    <w:rsid w:val="00B77DC5"/>
    <w:rsid w:val="00B80532"/>
    <w:rsid w:val="00B8351D"/>
    <w:rsid w:val="00B83E03"/>
    <w:rsid w:val="00B8510D"/>
    <w:rsid w:val="00B86F48"/>
    <w:rsid w:val="00B9028E"/>
    <w:rsid w:val="00B90AA8"/>
    <w:rsid w:val="00B91809"/>
    <w:rsid w:val="00B92EDA"/>
    <w:rsid w:val="00B958ED"/>
    <w:rsid w:val="00B96C23"/>
    <w:rsid w:val="00BA094B"/>
    <w:rsid w:val="00BA2736"/>
    <w:rsid w:val="00BA5F0A"/>
    <w:rsid w:val="00BA5F37"/>
    <w:rsid w:val="00BA6096"/>
    <w:rsid w:val="00BA67EA"/>
    <w:rsid w:val="00BB243C"/>
    <w:rsid w:val="00BB4A45"/>
    <w:rsid w:val="00BB6550"/>
    <w:rsid w:val="00BC12BA"/>
    <w:rsid w:val="00BC400C"/>
    <w:rsid w:val="00BD1C49"/>
    <w:rsid w:val="00BD2AD0"/>
    <w:rsid w:val="00BD35B0"/>
    <w:rsid w:val="00BD37B5"/>
    <w:rsid w:val="00BD545A"/>
    <w:rsid w:val="00BE4927"/>
    <w:rsid w:val="00BE4A5A"/>
    <w:rsid w:val="00BE5289"/>
    <w:rsid w:val="00BE5C76"/>
    <w:rsid w:val="00BE5EF8"/>
    <w:rsid w:val="00BF2D79"/>
    <w:rsid w:val="00BF3CDF"/>
    <w:rsid w:val="00BF41B4"/>
    <w:rsid w:val="00BF5D0F"/>
    <w:rsid w:val="00C01AD0"/>
    <w:rsid w:val="00C021D9"/>
    <w:rsid w:val="00C02A51"/>
    <w:rsid w:val="00C07181"/>
    <w:rsid w:val="00C147C7"/>
    <w:rsid w:val="00C14B7C"/>
    <w:rsid w:val="00C154DA"/>
    <w:rsid w:val="00C16A46"/>
    <w:rsid w:val="00C16CDB"/>
    <w:rsid w:val="00C174FD"/>
    <w:rsid w:val="00C214AE"/>
    <w:rsid w:val="00C2222E"/>
    <w:rsid w:val="00C22BD4"/>
    <w:rsid w:val="00C2347D"/>
    <w:rsid w:val="00C25EA1"/>
    <w:rsid w:val="00C27553"/>
    <w:rsid w:val="00C27CBB"/>
    <w:rsid w:val="00C30F19"/>
    <w:rsid w:val="00C3274F"/>
    <w:rsid w:val="00C40256"/>
    <w:rsid w:val="00C42153"/>
    <w:rsid w:val="00C44ABD"/>
    <w:rsid w:val="00C45F5D"/>
    <w:rsid w:val="00C47124"/>
    <w:rsid w:val="00C47290"/>
    <w:rsid w:val="00C5205E"/>
    <w:rsid w:val="00C534FB"/>
    <w:rsid w:val="00C54C22"/>
    <w:rsid w:val="00C55D50"/>
    <w:rsid w:val="00C568FB"/>
    <w:rsid w:val="00C608ED"/>
    <w:rsid w:val="00C63B88"/>
    <w:rsid w:val="00C6559F"/>
    <w:rsid w:val="00C6711D"/>
    <w:rsid w:val="00C724D8"/>
    <w:rsid w:val="00C73248"/>
    <w:rsid w:val="00C77691"/>
    <w:rsid w:val="00C80AFA"/>
    <w:rsid w:val="00C81D18"/>
    <w:rsid w:val="00C858F3"/>
    <w:rsid w:val="00C866DE"/>
    <w:rsid w:val="00C901B5"/>
    <w:rsid w:val="00C914E7"/>
    <w:rsid w:val="00C9318C"/>
    <w:rsid w:val="00C94C61"/>
    <w:rsid w:val="00C97C21"/>
    <w:rsid w:val="00CA17B2"/>
    <w:rsid w:val="00CA357D"/>
    <w:rsid w:val="00CA476D"/>
    <w:rsid w:val="00CA60CD"/>
    <w:rsid w:val="00CB0B20"/>
    <w:rsid w:val="00CB0D25"/>
    <w:rsid w:val="00CB3786"/>
    <w:rsid w:val="00CB3D7E"/>
    <w:rsid w:val="00CB4418"/>
    <w:rsid w:val="00CB4ADC"/>
    <w:rsid w:val="00CB5724"/>
    <w:rsid w:val="00CB5D63"/>
    <w:rsid w:val="00CB6811"/>
    <w:rsid w:val="00CC2BC5"/>
    <w:rsid w:val="00CC2FD2"/>
    <w:rsid w:val="00CC663B"/>
    <w:rsid w:val="00CD00E8"/>
    <w:rsid w:val="00CE0305"/>
    <w:rsid w:val="00CE11B8"/>
    <w:rsid w:val="00CE34D6"/>
    <w:rsid w:val="00CE5E60"/>
    <w:rsid w:val="00CE6226"/>
    <w:rsid w:val="00CE64AD"/>
    <w:rsid w:val="00CE6F50"/>
    <w:rsid w:val="00CF2114"/>
    <w:rsid w:val="00CF4028"/>
    <w:rsid w:val="00CF7656"/>
    <w:rsid w:val="00D02396"/>
    <w:rsid w:val="00D04627"/>
    <w:rsid w:val="00D06E20"/>
    <w:rsid w:val="00D07406"/>
    <w:rsid w:val="00D078DC"/>
    <w:rsid w:val="00D152A8"/>
    <w:rsid w:val="00D250E7"/>
    <w:rsid w:val="00D251CF"/>
    <w:rsid w:val="00D25338"/>
    <w:rsid w:val="00D2563F"/>
    <w:rsid w:val="00D26B10"/>
    <w:rsid w:val="00D31806"/>
    <w:rsid w:val="00D334D1"/>
    <w:rsid w:val="00D351AE"/>
    <w:rsid w:val="00D35E3A"/>
    <w:rsid w:val="00D41A9B"/>
    <w:rsid w:val="00D44564"/>
    <w:rsid w:val="00D448FF"/>
    <w:rsid w:val="00D46D03"/>
    <w:rsid w:val="00D47F89"/>
    <w:rsid w:val="00D512B6"/>
    <w:rsid w:val="00D5451D"/>
    <w:rsid w:val="00D55745"/>
    <w:rsid w:val="00D622E8"/>
    <w:rsid w:val="00D637B6"/>
    <w:rsid w:val="00D64CDD"/>
    <w:rsid w:val="00D653B9"/>
    <w:rsid w:val="00D65BA4"/>
    <w:rsid w:val="00D66AC7"/>
    <w:rsid w:val="00D67914"/>
    <w:rsid w:val="00D70B14"/>
    <w:rsid w:val="00D7325F"/>
    <w:rsid w:val="00D81143"/>
    <w:rsid w:val="00D8610E"/>
    <w:rsid w:val="00D91592"/>
    <w:rsid w:val="00D93ED3"/>
    <w:rsid w:val="00D94455"/>
    <w:rsid w:val="00D94E61"/>
    <w:rsid w:val="00DA30C9"/>
    <w:rsid w:val="00DA37DB"/>
    <w:rsid w:val="00DA3B41"/>
    <w:rsid w:val="00DA440C"/>
    <w:rsid w:val="00DA6115"/>
    <w:rsid w:val="00DA6AE3"/>
    <w:rsid w:val="00DA756A"/>
    <w:rsid w:val="00DB237E"/>
    <w:rsid w:val="00DB34C5"/>
    <w:rsid w:val="00DB574F"/>
    <w:rsid w:val="00DB7516"/>
    <w:rsid w:val="00DB7E9C"/>
    <w:rsid w:val="00DC24D1"/>
    <w:rsid w:val="00DC2AA5"/>
    <w:rsid w:val="00DC2B91"/>
    <w:rsid w:val="00DC3F15"/>
    <w:rsid w:val="00DC423C"/>
    <w:rsid w:val="00DC7317"/>
    <w:rsid w:val="00DD12F1"/>
    <w:rsid w:val="00DD2330"/>
    <w:rsid w:val="00DD3EC0"/>
    <w:rsid w:val="00DD4494"/>
    <w:rsid w:val="00DD6E71"/>
    <w:rsid w:val="00DE0038"/>
    <w:rsid w:val="00DE0C9D"/>
    <w:rsid w:val="00DE3065"/>
    <w:rsid w:val="00DE3704"/>
    <w:rsid w:val="00DE3864"/>
    <w:rsid w:val="00DE3A49"/>
    <w:rsid w:val="00DE4901"/>
    <w:rsid w:val="00DE4F50"/>
    <w:rsid w:val="00DE5D9B"/>
    <w:rsid w:val="00DE6056"/>
    <w:rsid w:val="00DE6D35"/>
    <w:rsid w:val="00DE7C3D"/>
    <w:rsid w:val="00DF1650"/>
    <w:rsid w:val="00DF36C7"/>
    <w:rsid w:val="00DF4BE7"/>
    <w:rsid w:val="00DF5C10"/>
    <w:rsid w:val="00E0195E"/>
    <w:rsid w:val="00E02A67"/>
    <w:rsid w:val="00E02EE7"/>
    <w:rsid w:val="00E03208"/>
    <w:rsid w:val="00E03571"/>
    <w:rsid w:val="00E041C0"/>
    <w:rsid w:val="00E04626"/>
    <w:rsid w:val="00E11BA4"/>
    <w:rsid w:val="00E15EE6"/>
    <w:rsid w:val="00E162FA"/>
    <w:rsid w:val="00E167B2"/>
    <w:rsid w:val="00E2187B"/>
    <w:rsid w:val="00E227E4"/>
    <w:rsid w:val="00E228A9"/>
    <w:rsid w:val="00E237DF"/>
    <w:rsid w:val="00E259CE"/>
    <w:rsid w:val="00E305E9"/>
    <w:rsid w:val="00E3429C"/>
    <w:rsid w:val="00E40A5C"/>
    <w:rsid w:val="00E40EEC"/>
    <w:rsid w:val="00E41CC7"/>
    <w:rsid w:val="00E420F5"/>
    <w:rsid w:val="00E44E62"/>
    <w:rsid w:val="00E46D56"/>
    <w:rsid w:val="00E46D6C"/>
    <w:rsid w:val="00E50084"/>
    <w:rsid w:val="00E507FE"/>
    <w:rsid w:val="00E508B7"/>
    <w:rsid w:val="00E50D6E"/>
    <w:rsid w:val="00E52773"/>
    <w:rsid w:val="00E52A21"/>
    <w:rsid w:val="00E568D1"/>
    <w:rsid w:val="00E56D6A"/>
    <w:rsid w:val="00E577A5"/>
    <w:rsid w:val="00E64469"/>
    <w:rsid w:val="00E64A8F"/>
    <w:rsid w:val="00E65155"/>
    <w:rsid w:val="00E72461"/>
    <w:rsid w:val="00E72CFB"/>
    <w:rsid w:val="00E73DD9"/>
    <w:rsid w:val="00E752D0"/>
    <w:rsid w:val="00E7539F"/>
    <w:rsid w:val="00E75810"/>
    <w:rsid w:val="00E76EA6"/>
    <w:rsid w:val="00E777AD"/>
    <w:rsid w:val="00E801EC"/>
    <w:rsid w:val="00E81011"/>
    <w:rsid w:val="00E83100"/>
    <w:rsid w:val="00E84A7D"/>
    <w:rsid w:val="00E8518E"/>
    <w:rsid w:val="00E86AE1"/>
    <w:rsid w:val="00E86D37"/>
    <w:rsid w:val="00E878CF"/>
    <w:rsid w:val="00E923D9"/>
    <w:rsid w:val="00EA0ADE"/>
    <w:rsid w:val="00EA0F14"/>
    <w:rsid w:val="00EA372E"/>
    <w:rsid w:val="00EA5930"/>
    <w:rsid w:val="00EA7556"/>
    <w:rsid w:val="00EA78AE"/>
    <w:rsid w:val="00EA7F37"/>
    <w:rsid w:val="00EB02DE"/>
    <w:rsid w:val="00EB0711"/>
    <w:rsid w:val="00EB1350"/>
    <w:rsid w:val="00EB2F5F"/>
    <w:rsid w:val="00EB3B2A"/>
    <w:rsid w:val="00EB4300"/>
    <w:rsid w:val="00EB58EB"/>
    <w:rsid w:val="00EB5E2E"/>
    <w:rsid w:val="00EB6CB0"/>
    <w:rsid w:val="00EB73C7"/>
    <w:rsid w:val="00EB7DD8"/>
    <w:rsid w:val="00EC26C7"/>
    <w:rsid w:val="00EC27E9"/>
    <w:rsid w:val="00EC53CC"/>
    <w:rsid w:val="00EC573A"/>
    <w:rsid w:val="00EC5E81"/>
    <w:rsid w:val="00EC6668"/>
    <w:rsid w:val="00EC67A5"/>
    <w:rsid w:val="00EC72FC"/>
    <w:rsid w:val="00ED0238"/>
    <w:rsid w:val="00ED0B65"/>
    <w:rsid w:val="00ED178E"/>
    <w:rsid w:val="00ED1E54"/>
    <w:rsid w:val="00ED216F"/>
    <w:rsid w:val="00ED5F6C"/>
    <w:rsid w:val="00ED6294"/>
    <w:rsid w:val="00ED6830"/>
    <w:rsid w:val="00ED69EA"/>
    <w:rsid w:val="00ED70CB"/>
    <w:rsid w:val="00ED741C"/>
    <w:rsid w:val="00ED766F"/>
    <w:rsid w:val="00EE0840"/>
    <w:rsid w:val="00EE3500"/>
    <w:rsid w:val="00EE3A02"/>
    <w:rsid w:val="00EE4017"/>
    <w:rsid w:val="00EE4689"/>
    <w:rsid w:val="00EE6811"/>
    <w:rsid w:val="00EF079D"/>
    <w:rsid w:val="00EF1A54"/>
    <w:rsid w:val="00EF2B27"/>
    <w:rsid w:val="00EF4294"/>
    <w:rsid w:val="00EF5857"/>
    <w:rsid w:val="00EF5CD7"/>
    <w:rsid w:val="00EF6706"/>
    <w:rsid w:val="00EF7843"/>
    <w:rsid w:val="00F006C1"/>
    <w:rsid w:val="00F03304"/>
    <w:rsid w:val="00F050BA"/>
    <w:rsid w:val="00F05227"/>
    <w:rsid w:val="00F0643C"/>
    <w:rsid w:val="00F06443"/>
    <w:rsid w:val="00F108BC"/>
    <w:rsid w:val="00F11567"/>
    <w:rsid w:val="00F11918"/>
    <w:rsid w:val="00F1248F"/>
    <w:rsid w:val="00F12582"/>
    <w:rsid w:val="00F12BD9"/>
    <w:rsid w:val="00F14D61"/>
    <w:rsid w:val="00F14F04"/>
    <w:rsid w:val="00F15B8F"/>
    <w:rsid w:val="00F161DA"/>
    <w:rsid w:val="00F167DD"/>
    <w:rsid w:val="00F169F6"/>
    <w:rsid w:val="00F16FDE"/>
    <w:rsid w:val="00F17CCE"/>
    <w:rsid w:val="00F209B1"/>
    <w:rsid w:val="00F2157C"/>
    <w:rsid w:val="00F25B33"/>
    <w:rsid w:val="00F266A4"/>
    <w:rsid w:val="00F26E41"/>
    <w:rsid w:val="00F2774B"/>
    <w:rsid w:val="00F279B6"/>
    <w:rsid w:val="00F312D7"/>
    <w:rsid w:val="00F32D34"/>
    <w:rsid w:val="00F335A3"/>
    <w:rsid w:val="00F33A1A"/>
    <w:rsid w:val="00F34A1B"/>
    <w:rsid w:val="00F363F0"/>
    <w:rsid w:val="00F36FE1"/>
    <w:rsid w:val="00F44414"/>
    <w:rsid w:val="00F451FB"/>
    <w:rsid w:val="00F46ACF"/>
    <w:rsid w:val="00F46B29"/>
    <w:rsid w:val="00F474F1"/>
    <w:rsid w:val="00F5082A"/>
    <w:rsid w:val="00F51AF8"/>
    <w:rsid w:val="00F534A0"/>
    <w:rsid w:val="00F53667"/>
    <w:rsid w:val="00F53962"/>
    <w:rsid w:val="00F53BCB"/>
    <w:rsid w:val="00F54BE2"/>
    <w:rsid w:val="00F56999"/>
    <w:rsid w:val="00F60088"/>
    <w:rsid w:val="00F60F5F"/>
    <w:rsid w:val="00F614FF"/>
    <w:rsid w:val="00F63D59"/>
    <w:rsid w:val="00F64446"/>
    <w:rsid w:val="00F6496D"/>
    <w:rsid w:val="00F66B7E"/>
    <w:rsid w:val="00F703F3"/>
    <w:rsid w:val="00F70AC6"/>
    <w:rsid w:val="00F70DD1"/>
    <w:rsid w:val="00F7321C"/>
    <w:rsid w:val="00F7443D"/>
    <w:rsid w:val="00F755E1"/>
    <w:rsid w:val="00F7747B"/>
    <w:rsid w:val="00F8020C"/>
    <w:rsid w:val="00F80D28"/>
    <w:rsid w:val="00F8230F"/>
    <w:rsid w:val="00F84FC2"/>
    <w:rsid w:val="00F8584C"/>
    <w:rsid w:val="00F87DE5"/>
    <w:rsid w:val="00F94DE2"/>
    <w:rsid w:val="00F94E33"/>
    <w:rsid w:val="00F956E4"/>
    <w:rsid w:val="00F95A12"/>
    <w:rsid w:val="00F9765A"/>
    <w:rsid w:val="00FA0D2F"/>
    <w:rsid w:val="00FA1B0D"/>
    <w:rsid w:val="00FA2434"/>
    <w:rsid w:val="00FA730B"/>
    <w:rsid w:val="00FB12C6"/>
    <w:rsid w:val="00FB1940"/>
    <w:rsid w:val="00FB2349"/>
    <w:rsid w:val="00FB27E3"/>
    <w:rsid w:val="00FB4B91"/>
    <w:rsid w:val="00FB4EE5"/>
    <w:rsid w:val="00FB539B"/>
    <w:rsid w:val="00FB64AA"/>
    <w:rsid w:val="00FC31BF"/>
    <w:rsid w:val="00FC4A1A"/>
    <w:rsid w:val="00FC52B6"/>
    <w:rsid w:val="00FC560E"/>
    <w:rsid w:val="00FC5FF2"/>
    <w:rsid w:val="00FC6817"/>
    <w:rsid w:val="00FC69A6"/>
    <w:rsid w:val="00FD0349"/>
    <w:rsid w:val="00FD0550"/>
    <w:rsid w:val="00FD0569"/>
    <w:rsid w:val="00FD1756"/>
    <w:rsid w:val="00FD230C"/>
    <w:rsid w:val="00FD3065"/>
    <w:rsid w:val="00FD327C"/>
    <w:rsid w:val="00FD3ED1"/>
    <w:rsid w:val="00FE12AC"/>
    <w:rsid w:val="00FE1A32"/>
    <w:rsid w:val="00FE20DC"/>
    <w:rsid w:val="00FE3D04"/>
    <w:rsid w:val="00FE403D"/>
    <w:rsid w:val="00FE653A"/>
    <w:rsid w:val="00FE6DF2"/>
    <w:rsid w:val="00FF0ADD"/>
    <w:rsid w:val="00FF2302"/>
    <w:rsid w:val="00FF27C9"/>
    <w:rsid w:val="00FF33F1"/>
    <w:rsid w:val="00FF3FA4"/>
    <w:rsid w:val="00FF49BD"/>
    <w:rsid w:val="00FF51A1"/>
    <w:rsid w:val="00FF5B6B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125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A5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A5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DBD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DBD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4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600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D1BA5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7DBD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7DBD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Default">
    <w:name w:val="Default"/>
    <w:rsid w:val="00B741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862DAF"/>
    <w:pPr>
      <w:spacing w:after="0" w:line="240" w:lineRule="auto"/>
    </w:pPr>
  </w:style>
  <w:style w:type="table" w:styleId="TableGrid">
    <w:name w:val="Table Grid"/>
    <w:basedOn w:val="TableNormal"/>
    <w:uiPriority w:val="59"/>
    <w:rsid w:val="00862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2D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1E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8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1EC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3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eastAsia="Times New Roman" w:hAnsi="Courier New" w:cs="Courier New"/>
      <w:color w:val="000000" w:themeColor="text1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3250"/>
    <w:rPr>
      <w:rFonts w:ascii="Courier New" w:eastAsia="Times New Roman" w:hAnsi="Courier New" w:cs="Courier New"/>
      <w:color w:val="000000" w:themeColor="text1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3278A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202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219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6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0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09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09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93"/>
    <w:rPr>
      <w:rFonts w:ascii="Times New Roman" w:hAnsi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784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637B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BF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A5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A5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DBD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DBD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4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600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D1BA5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7DBD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7DBD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Default">
    <w:name w:val="Default"/>
    <w:rsid w:val="00B741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862DAF"/>
    <w:pPr>
      <w:spacing w:after="0" w:line="240" w:lineRule="auto"/>
    </w:pPr>
  </w:style>
  <w:style w:type="table" w:styleId="TableGrid">
    <w:name w:val="Table Grid"/>
    <w:basedOn w:val="TableNormal"/>
    <w:uiPriority w:val="59"/>
    <w:rsid w:val="00862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2D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1E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8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1EC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3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eastAsia="Times New Roman" w:hAnsi="Courier New" w:cs="Courier New"/>
      <w:color w:val="000000" w:themeColor="text1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3250"/>
    <w:rPr>
      <w:rFonts w:ascii="Courier New" w:eastAsia="Times New Roman" w:hAnsi="Courier New" w:cs="Courier New"/>
      <w:color w:val="000000" w:themeColor="text1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3278A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202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219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6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0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09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09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0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093"/>
    <w:rPr>
      <w:rFonts w:ascii="Times New Roman" w:hAnsi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784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637B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5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72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94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27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03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050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9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DF287-B64F-4630-A3B6-C5E930C83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6</Words>
  <Characters>773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 abis</dc:creator>
  <cp:lastModifiedBy>ARUL N.</cp:lastModifiedBy>
  <cp:revision>2</cp:revision>
  <cp:lastPrinted>2018-07-30T10:12:00Z</cp:lastPrinted>
  <dcterms:created xsi:type="dcterms:W3CDTF">2018-09-12T05:14:00Z</dcterms:created>
  <dcterms:modified xsi:type="dcterms:W3CDTF">2018-09-12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with-titles</vt:lpwstr>
  </property>
  <property fmtid="{D5CDD505-2E9C-101B-9397-08002B2CF9AE}" pid="4" name="Mendeley Unique User Id_1">
    <vt:lpwstr>6d6e0a32-0cef-3386-bbb6-e251b9ddfa2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lsevier-with-titles</vt:lpwstr>
  </property>
  <property fmtid="{D5CDD505-2E9C-101B-9397-08002B2CF9AE}" pid="16" name="Mendeley Recent Style Name 5_1">
    <vt:lpwstr>Elsevier (numeric, with titles)</vt:lpwstr>
  </property>
  <property fmtid="{D5CDD505-2E9C-101B-9397-08002B2CF9AE}" pid="17" name="Mendeley Recent Style Id 6_1">
    <vt:lpwstr>http://csl.mendeley.com/styles/490764911/elsevier-with-titles-GA</vt:lpwstr>
  </property>
  <property fmtid="{D5CDD505-2E9C-101B-9397-08002B2CF9AE}" pid="18" name="Mendeley Recent Style Name 6_1">
    <vt:lpwstr>Elsevier (numeric, with titles) - Giancarlo Abis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